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58D79" w14:textId="2A8E69D6" w:rsidR="008D557B" w:rsidRPr="00EF749E" w:rsidRDefault="008D557B">
      <w:pPr>
        <w:rPr>
          <w:b/>
          <w:bCs/>
          <w:color w:val="000000" w:themeColor="text1"/>
          <w:u w:val="single"/>
        </w:rPr>
      </w:pPr>
      <w:bookmarkStart w:id="0" w:name="_GoBack"/>
      <w:bookmarkEnd w:id="0"/>
      <w:r w:rsidRPr="00EF749E">
        <w:rPr>
          <w:b/>
          <w:bCs/>
          <w:color w:val="000000" w:themeColor="text1"/>
          <w:u w:val="single"/>
        </w:rPr>
        <w:t>Supplemental Data</w:t>
      </w:r>
      <w:r w:rsidR="00E5358A" w:rsidRPr="00EF749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14:ligatures w14:val="none"/>
        </w:rPr>
        <w:t xml:space="preserve"> </w:t>
      </w:r>
    </w:p>
    <w:p w14:paraId="559AA047" w14:textId="77A96066" w:rsidR="00564EC3" w:rsidRPr="00EF749E" w:rsidRDefault="00564EC3" w:rsidP="00564EC3">
      <w:pPr>
        <w:pStyle w:val="Default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137305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S1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="00BD74A8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Summary of demographics and clinical characteristics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stratification by </w:t>
      </w:r>
      <w:r w:rsidR="00BD74A8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centers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</w:p>
    <w:p w14:paraId="31DC5252" w14:textId="37E43073" w:rsidR="00564EC3" w:rsidRPr="00EF749E" w:rsidRDefault="00564EC3" w:rsidP="00BD74A8">
      <w:pPr>
        <w:pStyle w:val="Default"/>
        <w:ind w:left="720"/>
        <w:rPr>
          <w:rFonts w:asciiTheme="minorHAnsi" w:eastAsia="Times New Roman" w:hAnsiTheme="minorHAnsi"/>
          <w:color w:val="000000" w:themeColor="text1"/>
        </w:rPr>
      </w:pPr>
      <w:r w:rsidRPr="00EF749E">
        <w:rPr>
          <w:rFonts w:asciiTheme="minorHAnsi" w:eastAsia="Times New Roman" w:hAnsiTheme="minorHAnsi"/>
          <w:color w:val="000000" w:themeColor="text1"/>
        </w:rPr>
        <w:t xml:space="preserve"> </w:t>
      </w:r>
    </w:p>
    <w:tbl>
      <w:tblPr>
        <w:tblW w:w="996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040"/>
        <w:gridCol w:w="1182"/>
        <w:gridCol w:w="1170"/>
        <w:gridCol w:w="1260"/>
        <w:gridCol w:w="1440"/>
        <w:gridCol w:w="873"/>
      </w:tblGrid>
      <w:tr w:rsidR="00EF749E" w:rsidRPr="00EF749E" w14:paraId="53B81308" w14:textId="77777777" w:rsidTr="00AD637C">
        <w:trPr>
          <w:tblHeader/>
        </w:trPr>
        <w:tc>
          <w:tcPr>
            <w:tcW w:w="4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C4EE52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9BA39C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otal (N=57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8473FB6" w14:textId="1132364E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iv</w:t>
            </w:r>
            <w:r w:rsidR="00E5358A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rsity of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Florida (N=16)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06420B5" w14:textId="4E59F7D8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iv</w:t>
            </w:r>
            <w:r w:rsidR="00E5358A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rsity of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Penn</w:t>
            </w:r>
            <w:r w:rsidR="00E5358A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ylvania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(N=10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C476F55" w14:textId="6C860B6F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iv</w:t>
            </w:r>
            <w:r w:rsidR="00E5358A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rsity of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Utah (N=31)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B86F6D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F749E" w:rsidRPr="00EF749E" w14:paraId="49AF719C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BF08F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Gender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C7337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(3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0DFFE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1EDFB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793C0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3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01D75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09ED7192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A6464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E4405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(7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84CB7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(7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7EF5E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7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ACEFB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(68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762EC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7B2833E6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2AA96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Age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B0E90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E9401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 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4D485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 (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DD129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 (1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1F69B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23346F98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5C004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82A7A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 (45, 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65F2E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 (42, 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23737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 (32, 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123C6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 (46, 6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A42BE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6CB4E9E0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A9E2A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69D31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21, 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D5490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24, 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5F08D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22, 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E36A5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21, 7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73489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70C30052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7D1D7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ace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erican Indi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E0A8C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B719C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64D87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CFFEC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3.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6EEE9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8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60A76E81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F04D3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CF018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7AB45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6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656A0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A2B65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39E8D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0985CFB1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472D6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A5500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1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FD3D8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2DEAA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8F487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3.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DB70D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6CC5FE57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7D611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spanic/Lati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02742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1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2E595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25B3A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6AA44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9.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2C124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F42BD4B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BB339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B5DAC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(6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96D85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5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F750F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EAAE4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(84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2CFF1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518B1BE0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64B90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BMI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.5-24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1BA9D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(3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4EBA6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52B8F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8EE5F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3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19602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1C1C683D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B93A8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-29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06A12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(4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60849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(6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CC977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DC541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3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92498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E52D13F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D7A09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-34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39603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1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2C9B6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53C46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A3279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2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31D8B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2EE47F76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323AB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 or high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03A71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1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2D2B8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6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EC2A5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214A4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1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2C988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33BC0CFC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FA947B" w14:textId="6E467FE1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tiology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of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heart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failure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rhythm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1EF88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8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30C4E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FDDF4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6B841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16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B6D2A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6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365DA45E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4B01D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genit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92EE0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(1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C2303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1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C1D97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BFCE3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19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57121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6403FBA4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7783D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chem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0992D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(1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5323B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4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8ED72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E02C8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9.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186C6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1C18BC53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D9BA5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CD72F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5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BF664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6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C2E29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7BBB4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3.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CC9FB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0E07AF2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FD8B8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DD950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(4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ABEEC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F37CE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0C015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(48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9C226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7CBAAEC2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D9723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lvul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FFEC8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216EE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A7690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743F3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3.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A980B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257BCAF1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CF4BFA" w14:textId="21A4CAE8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acemaker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implanted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A2874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(6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2C268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6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CFC9C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7DFB3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(6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1A5D5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4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292112A1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254E7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3F8CE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(4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0CA4A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3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15596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6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12DFC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(3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20246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361841C7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D47F74" w14:textId="4A08FCF9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cd</w:t>
            </w:r>
            <w:proofErr w:type="spellEnd"/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implanted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2A849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(2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2D940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93F3E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01DE2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26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B57A0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6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5D35593B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A04F4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0E246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(7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97FD9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(8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E8E9E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6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61ADB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(74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520FC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33969700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AD0EF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Hypertension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23EE1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(4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72232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BB627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7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BE2EA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(5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107CF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0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34EB0320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2BA63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94E6F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(5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6E9C0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(7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63A44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A1664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(4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DD4D4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12976D84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E3A40A" w14:textId="55DDBC5D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iabetes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mellitus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18DD1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(7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E588F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(5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C3BFD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(9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A2CA9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(7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419FA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2B46CA31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51273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5B112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(2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AE9FC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4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3534A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317F1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2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E6B8A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7F20D7EB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C78660" w14:textId="369028CF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atest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HbA1c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7B032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8 (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3455F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D3C9E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6 (0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F5EB4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0 (0.9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4FD16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5CB6D38A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08567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EA1C6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 (5.3, 6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514B7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5 (5.1, 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C964E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6 (5.2, 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30ED1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 (5.4, 6.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04C99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3AD571F6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DE309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FC154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3.5, 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C95CF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3.5, 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0092E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.8, 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11591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.9, 8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940D7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27A46EBC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81BB24" w14:textId="15B68B83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kidney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sease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F5269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(5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D5AEB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(6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9C901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6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51055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4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45E66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257AC7F7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38E50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B8443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(4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1DF50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4E01D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A91E9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(58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08964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520ACC7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5606D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Hyperlipidemia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51B4E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(4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960EB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3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BF1B3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83980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(5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6AE00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9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19DC7516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91386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2D35F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(5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7BEBD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6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13904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924F8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(4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01CB2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0FFBE4F1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848A83" w14:textId="4980B4C9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ripheral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scular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sease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C292F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(8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8BE8B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(9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6C758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E6625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(90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584FD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1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4983716C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8AB25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E9783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1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B4EAE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6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A4B0D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209A1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9.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C465D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348ECFF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A31C4B" w14:textId="69A4622D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OSA</w:t>
            </w:r>
            <w:r w:rsidR="00DD231A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OHVS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813DD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(7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2E3DB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(9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0282C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60CCD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(6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9F09D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1E4B7C04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B8CA8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3E795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(2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C2698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6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5664B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6274B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(3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240E7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5909E0F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E1734E" w14:textId="6C9C0B08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se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of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otrope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rior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o</w:t>
            </w:r>
            <w:r w:rsidR="00A70304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transplant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11469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(2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CEAF4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262FB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00ACC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19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F07A4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7FCD770B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0C873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ACBDD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(7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FBF86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(7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74BD9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9B0D1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(81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52427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3EAF8FF7" w14:textId="77777777" w:rsidTr="00A70304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11EBE6" w14:textId="775EA0C3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use of vasopressor prior to transplant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9392B8" w14:textId="044A528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(6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709794" w14:textId="324CB7EC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(7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73D0A0" w14:textId="44389906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174506" w14:textId="4A534F2D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(58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BFA1D0" w14:textId="79113C93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8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1CD80138" w14:textId="77777777" w:rsidTr="00A70304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A45168" w14:textId="254DBB54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D3D49B" w14:textId="32185CF5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(3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8FFF46" w14:textId="6BB2FBDE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40E66A" w14:textId="4C755DD2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D43D02" w14:textId="4D9D29F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4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356106" w14:textId="215FB90E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3F3962E1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5CE5B3" w14:textId="396024B3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Use of MCS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eck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E4AB83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(3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94B63A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1FAFC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6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A8386B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4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893EC2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8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7ED066E3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9339B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heck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1AE600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(6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F63569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(8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6BEBD1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426F45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(58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B36256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19B896E3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081704" w14:textId="4147B504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time on waiting list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gt; 1 y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67B45D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1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7F51AB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1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6CC697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0B74E8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9.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90D141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5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56030201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8147FF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-3 month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B3F10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2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3383BF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52122C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900F61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2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AADD93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7B5CEAA7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70C3A5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week to 1 mon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0E5E45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(2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4341ED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1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44F829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F13FA4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3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23756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55F752C0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A305E0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-6 month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2529EF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(1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C67B35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1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7181BC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8AEF33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16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075292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1E14ED96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2E73EF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-12 month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2245A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1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D80458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2B7F9B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CB3CC4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1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E714C7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52AD66CF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EB5E6C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ss than 1 wee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92214A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8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13D55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ED6DE8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9E59A9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6.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E29651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257DDDFB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4DF4AE" w14:textId="58CD9775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Waitlist decompensation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re than 3 (transplant from outpatie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B09D1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883C93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88A17A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A7A980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3.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1E67B9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5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EF749E" w:rsidRPr="00EF749E" w14:paraId="30BD0732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B99B61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e (came in from outpatie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8AD718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2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6A7B0C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FF7891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C11A3B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19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18352D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5CB40760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C9C8C7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one (came in from outpatie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285C4C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1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69BFED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F4CBBB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387650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2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1FA970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B5059DC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8BD7FA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ne (lead to transpla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E94D16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(5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3F38D5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(7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7421B8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3E3742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4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DAA748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2A4B2B0C" w14:textId="77777777" w:rsidTr="00AD637C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942B8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ree (final led to transplan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57D03D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DC6BFA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276262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F64084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3.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15C59F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1454F888" w14:textId="77777777" w:rsidTr="00AD637C">
        <w:tc>
          <w:tcPr>
            <w:tcW w:w="404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0BF4460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wo (final lead to transplant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4AEE89F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8.8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51EFC1F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12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0BAFB5E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04A1147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9.7%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4859941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6C25724" w14:textId="77777777" w:rsidTr="00AD637C"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ACF2970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wo (transplant from outpatient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87571BA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C989D59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5D942B0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AE02E61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5603447" w14:textId="77777777" w:rsidR="007E6D75" w:rsidRPr="00EF749E" w:rsidRDefault="007E6D75" w:rsidP="007E6D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4215B3AC" w14:textId="50CC64BB" w:rsidR="00564EC3" w:rsidRPr="00EF749E" w:rsidRDefault="00F2610B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EF749E">
        <w:rPr>
          <w:rFonts w:ascii="Times New Roman" w:hAnsi="Times New Roman"/>
          <w:color w:val="000000" w:themeColor="text1"/>
          <w:sz w:val="20"/>
          <w:szCs w:val="20"/>
        </w:rPr>
        <w:t>Missing values: Latest HbA1c=0 (0%)/0 (0%)/1 (3.2%).</w:t>
      </w:r>
    </w:p>
    <w:p w14:paraId="2EC61664" w14:textId="77777777" w:rsidR="00637D7A" w:rsidRPr="00EF749E" w:rsidRDefault="00637D7A" w:rsidP="00637D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EF749E">
        <w:rPr>
          <w:rFonts w:ascii="Times New Roman" w:hAnsi="Times New Roman"/>
          <w:color w:val="000000" w:themeColor="text1"/>
          <w:sz w:val="20"/>
          <w:szCs w:val="20"/>
        </w:rPr>
        <w:t>BMI, body mass index; ICD, implantable cardioverter-defibrillator; MCS, mechanical circulatory support; OHVS, obesity hypoventilation syndrome; OSA, obstructive sleep apnea</w:t>
      </w:r>
    </w:p>
    <w:p w14:paraId="76657F00" w14:textId="77777777" w:rsidR="00637D7A" w:rsidRPr="00EF749E" w:rsidRDefault="00637D7A">
      <w:pPr>
        <w:rPr>
          <w:color w:val="000000" w:themeColor="text1"/>
        </w:rPr>
      </w:pPr>
    </w:p>
    <w:p w14:paraId="17B36E01" w14:textId="5852E541" w:rsidR="00A43999" w:rsidRPr="00EF749E" w:rsidRDefault="00A43999" w:rsidP="00A43999">
      <w:pPr>
        <w:pStyle w:val="Default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Figure S1. Boxplots of LV/RV cap</w:t>
      </w:r>
      <w:r w:rsidR="00A01C16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illary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density, </w:t>
      </w:r>
      <w:r w:rsidR="00A01C16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percent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fibrosis and </w:t>
      </w:r>
      <w:proofErr w:type="spellStart"/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Coll</w:t>
      </w:r>
      <w:r w:rsidR="00A01C16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agen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:Myo</w:t>
      </w:r>
      <w:r w:rsidR="00A01C16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cyte</w:t>
      </w:r>
      <w:proofErr w:type="spellEnd"/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ratio stratified by </w:t>
      </w:r>
      <w:r w:rsidRPr="00EF749E">
        <w:rPr>
          <w:rFonts w:ascii="Times New Roman" w:hAnsi="Times New Roman" w:cs="Times New Roman"/>
          <w:b/>
          <w:bCs/>
          <w:color w:val="000000" w:themeColor="text1"/>
        </w:rPr>
        <w:t>PH subtypes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</w:p>
    <w:p w14:paraId="598FD036" w14:textId="77777777" w:rsidR="00A43999" w:rsidRPr="00EF749E" w:rsidRDefault="00A43999" w:rsidP="00A43999">
      <w:pPr>
        <w:pStyle w:val="Default"/>
        <w:rPr>
          <w:rFonts w:asciiTheme="minorHAnsi" w:eastAsia="Times New Roman" w:hAnsiTheme="minorHAnsi"/>
          <w:color w:val="000000" w:themeColor="text1"/>
        </w:rPr>
      </w:pPr>
    </w:p>
    <w:p w14:paraId="7D339C21" w14:textId="77777777" w:rsidR="00A43999" w:rsidRPr="00EF749E" w:rsidRDefault="00A43999" w:rsidP="00A43999">
      <w:pPr>
        <w:pStyle w:val="Default"/>
        <w:rPr>
          <w:rFonts w:eastAsia="Times New Roman"/>
          <w:color w:val="000000" w:themeColor="text1"/>
        </w:rPr>
      </w:pPr>
    </w:p>
    <w:p w14:paraId="3FF98923" w14:textId="77777777" w:rsidR="00A43999" w:rsidRPr="00EF749E" w:rsidRDefault="00A43999" w:rsidP="00A43999">
      <w:pPr>
        <w:pStyle w:val="Default"/>
        <w:rPr>
          <w:rFonts w:eastAsia="Times New Roman"/>
          <w:color w:val="000000" w:themeColor="text1"/>
        </w:rPr>
      </w:pPr>
      <w:r w:rsidRPr="00EF749E">
        <w:rPr>
          <w:rFonts w:eastAsia="Times New Roman"/>
          <w:noProof/>
          <w:color w:val="000000" w:themeColor="text1"/>
        </w:rPr>
        <w:drawing>
          <wp:inline distT="0" distB="0" distL="0" distR="0" wp14:anchorId="4AE0B312" wp14:editId="589B8264">
            <wp:extent cx="5943600" cy="3929380"/>
            <wp:effectExtent l="0" t="0" r="0" b="0"/>
            <wp:docPr id="1806297441" name="Picture 2" descr="A char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297441" name="Picture 2" descr="A chart of a diagram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0ED3D0" w14:textId="77777777" w:rsidR="00A43999" w:rsidRPr="00EF749E" w:rsidRDefault="00A43999" w:rsidP="00A43999">
      <w:pPr>
        <w:spacing w:after="0" w:line="240" w:lineRule="auto"/>
        <w:rPr>
          <w:rFonts w:eastAsia="Times New Roman"/>
          <w:color w:val="000000" w:themeColor="text1"/>
        </w:rPr>
      </w:pPr>
    </w:p>
    <w:p w14:paraId="6738EE8F" w14:textId="45097AA9" w:rsidR="00D52245" w:rsidRPr="00EF749E" w:rsidRDefault="00D52245">
      <w:pPr>
        <w:rPr>
          <w:rFonts w:eastAsia="Times New Roman" w:cs="T 3"/>
          <w:b/>
          <w:bCs/>
          <w:color w:val="000000" w:themeColor="text1"/>
          <w:kern w:val="0"/>
          <w14:ligatures w14:val="none"/>
        </w:rPr>
      </w:pPr>
    </w:p>
    <w:p w14:paraId="1B689ACD" w14:textId="1BD22097" w:rsidR="00564EC3" w:rsidRPr="00EF749E" w:rsidRDefault="00564EC3" w:rsidP="00564EC3">
      <w:pPr>
        <w:pStyle w:val="Default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137305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S2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="00BD74A8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Histopathology characteristics 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tratification by </w:t>
      </w:r>
      <w:r w:rsidR="00BD74A8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centers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123B92FA" w14:textId="29B78876" w:rsidR="00564EC3" w:rsidRPr="00EF749E" w:rsidRDefault="00564EC3" w:rsidP="00BD74A8">
      <w:pPr>
        <w:pStyle w:val="Default"/>
        <w:ind w:left="720"/>
        <w:rPr>
          <w:rFonts w:asciiTheme="minorHAnsi" w:eastAsia="Times New Roman" w:hAnsiTheme="minorHAnsi"/>
          <w:color w:val="000000" w:themeColor="text1"/>
        </w:rPr>
      </w:pPr>
    </w:p>
    <w:tbl>
      <w:tblPr>
        <w:tblW w:w="10890" w:type="dxa"/>
        <w:tblInd w:w="-9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140"/>
        <w:gridCol w:w="1530"/>
        <w:gridCol w:w="1530"/>
        <w:gridCol w:w="1440"/>
        <w:gridCol w:w="1440"/>
        <w:gridCol w:w="810"/>
      </w:tblGrid>
      <w:tr w:rsidR="00EF749E" w:rsidRPr="00EF749E" w14:paraId="6026F1E8" w14:textId="77777777" w:rsidTr="00AD637C">
        <w:trPr>
          <w:tblHeader/>
        </w:trPr>
        <w:tc>
          <w:tcPr>
            <w:tcW w:w="4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282367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870758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otal (N=57)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D59B75F" w14:textId="62384E6D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iversity of Florida (N=16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5DCB6F6" w14:textId="25258D28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iversity of Pennsylvania (N=10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F63FA86" w14:textId="2CA4FE0A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iversity of Utah (N=31)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98EA39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F749E" w:rsidRPr="00EF749E" w14:paraId="506C921B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1B3C81" w14:textId="6F2C9BAC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mean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ECF7E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3 (2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F041D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4 (1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1AFA4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7 (2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FF299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7 (1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EC470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5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10FC7D03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2DFE1B" w14:textId="1D5CF625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7A4C0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3 (549, 7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C3193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2 (520, 7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A9F0D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6 (260, 6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89875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1 (590, 8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1991D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72BBD8AA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548D65" w14:textId="125BA90F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C1231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57, 10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6C53E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32, 10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DB3B8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57, 9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88756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29, 10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0BC61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102948DB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73F050" w14:textId="558042AC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sub epicardium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D6FEF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3 (2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FFEB4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2 (2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F2AAD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6 (2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90A09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8 (2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6EB52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4795CD43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DCB461" w14:textId="348AA50A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00B74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6 (471, 8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83973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8 (464, 7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4D58A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8 (300, 5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4EA43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1 (638, 9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FE5F2A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63F5B850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F0589B" w14:textId="45EA4155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84274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0, 12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E370A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07, 11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65E12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0, 8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7A91B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19, 12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360F4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C7910C4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ACCFDE" w14:textId="137CE438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mid layer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AF6CA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6 (2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E96B2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7 (2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BFF75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3 (2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8034A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5 (1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7083B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11119310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850585" w14:textId="394BFF3A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31A2C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8 (522, 8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3D54A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7 (544, 7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E5474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2 (391, 6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EC935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1 (613, 8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DD1F9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3540D239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439112" w14:textId="338B2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214B9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71, 11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5D907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337, 10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7CBA7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71, 8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0A43C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27, 11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D69C8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2716A52B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CD97FF" w14:textId="51300B38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sub endocardium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4CC97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5 (2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D973B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8 (2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38B74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1 (3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DCE8E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5 (2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E0B1E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0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3E62222C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CB34D2" w14:textId="3B2B37CA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B619B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5 (601, 9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05F2A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86 (617, 9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3BA53A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9 (240, 9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3E558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0 (694, 8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64AD8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0FA9EDC1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C5D291" w14:textId="04080F10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2BE3B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59, 14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CA96B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517, 10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0440F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59, 1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3D522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41, 14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8620E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2B0AEA72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12CDCC" w14:textId="7A1896EA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% fibrosis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6DC5E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0 (0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4F057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2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9277E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 (0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0FD86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 (0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EDB37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6B5AA7E9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D0E7D0" w14:textId="1C629881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59EC9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 (0.24, 0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D5D7A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 (0.27, 0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C0405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5 (0.20, 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706B6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6 (0.22, 0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D5DBB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C1CA3BB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E88AD6" w14:textId="0D814C55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22EA8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07, 0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8B9B5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24, 0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D2A30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12, 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C5489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07, 0.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7F9FA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5771EA16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C22384" w14:textId="7CBB7AAF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ollagen: myocyte ratio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D9259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 (0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84EDC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 (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A1B6F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3 (0.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F40D5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 (0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B1DCD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5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3B708F82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2E40DB" w14:textId="3F5E95BE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7AFCD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7 (0.31, 0.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433B9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 (0.36, 0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520E7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5 (0.24, 0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0283D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5 (0.29, 0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888C0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5298B6A8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3E3315" w14:textId="2AA371C4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3AAA0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08, 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9ADDD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31, 0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3D332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14, 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E06C4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08, 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A5FAF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1764F91B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A43355" w14:textId="2FE41975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ean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5217BA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8 (2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64F7D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8 (1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85A31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6 (3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CE8B7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7 (1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C8189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16664379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B551E3" w14:textId="5CB1613D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131E9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8 (516, 7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8A1E2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5 (422, 5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B3875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6 (445, 6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5BC33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7 (558, 7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5CC7B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0AD542C5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372ED4" w14:textId="1BEC42CB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0C6BD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2, 12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929FA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258, 7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0497F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2, 12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47FDE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392, 10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E4992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4006FBF0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6F36DD" w14:textId="7B78E480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sub epicardium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98981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7 (2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0ED7E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9 (2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7ECD2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3 (3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914F7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0 (2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A39E9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4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2B8E0605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FC092A" w14:textId="67E2F7B0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F88E6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0 (470, 7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7D340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0 (465, 6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41EC8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7 (315, 5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1CA86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4 (612, 8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744BD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3B3B5C73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89A6FE" w14:textId="0944F814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D8021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9.3, 13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D4FF7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332, 13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58E07A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9.3, 11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A8925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48, 13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0314A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014698C2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567A32" w14:textId="7D42DB4E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id layer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9AC8D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5 (2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1904D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9 (1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DB0F7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8 (1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EDD30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6 (2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C66CB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72F99A78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5EF4E4" w14:textId="08E4446A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E57AF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1 (391, 6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AB142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7 (391, 5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3224FA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0 (262, 4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C1818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5 (537, 7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92274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7E35C0B4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A7D8F7" w14:textId="38213A66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3B60C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4, 11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FDC06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253, 9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CA720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4, 6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863FA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338, 11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43D45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0D7388FF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2EB4F2" w14:textId="0164A67B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sub endocardium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E095F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2 (2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E6B7F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6 (2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2B78D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3 (2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C76CE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9 (1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A8C3F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3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43AA0861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5B4813" w14:textId="0D53636D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E8C58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6 (468, 7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EF014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9 (327, 5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1182F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0 (564, 7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DB47E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1 (556, 7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63406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6F9AB152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105916" w14:textId="5319FC8D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3697C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74, 11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689D3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171, 9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63C8C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74, 9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1A61E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384, 11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2B564D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6BA1B974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917F77" w14:textId="77456E1D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% fibrosis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D3C8A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7 (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C49E8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3 (0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01A8C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1 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B4EC6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 (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DE0CE7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9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5DC0DEFA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54988B" w14:textId="3D9E4898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6CDAA5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7 (0.27, 0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0CD71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5 (0.39, 0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A45D7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 (0.26, 0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A20BB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2 (0.24, 0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A8974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61DB93D1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3708A4" w14:textId="7C53C502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53640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16, 0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314253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24, 0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CA459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16, 0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DB963A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17, 0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1F2502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7D299524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C2ADD0" w14:textId="5964268E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ollagen: myocyte ratio -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92EC31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 (0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7BCF4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 (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CC52A0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 (0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8AB0E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9 (0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B21DA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EF749E" w:rsidRPr="00EF749E" w14:paraId="6A5ADF5B" w14:textId="77777777" w:rsidTr="00AD637C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4B8CBA" w14:textId="7227F5F1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627EC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8 (0.38, 0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A695DF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 (0.57, 0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D07656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0 (0.35, 0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58917E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 (0.31, 0.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D256DB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F749E" w:rsidRPr="00EF749E" w14:paraId="603756F0" w14:textId="77777777" w:rsidTr="00AD637C">
        <w:tc>
          <w:tcPr>
            <w:tcW w:w="41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B37910F" w14:textId="02130F06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DC4AE9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19, 2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D6B7F6C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33, 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0042988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19, 0.8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AB9EAF9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21, 2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9781E84" w14:textId="77777777" w:rsidR="0067159E" w:rsidRPr="00EF749E" w:rsidRDefault="0067159E" w:rsidP="006715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6D33E122" w14:textId="73EAED45" w:rsidR="00570747" w:rsidRPr="00EF749E" w:rsidRDefault="00570747" w:rsidP="0057074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Missing values: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 RV capillary density mean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1 (6.2%)/0 (0%)/1 (3.2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RV capillary density sub epicardium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3 (19%)/1 (10%)/11 (35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RV capillary density mid layer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3 (19%)/1 (10%)/11 (35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RV capillary density sub endocardium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3 (19%)/0 (0%)/11 (35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RV % fibrosis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1 (6.2%)/0 (0%)/1 (3.2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RV collagen: myocyte ratio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1 (6.2%)/1 (10%)/0 (0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LV capillary density mean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1 (6.2%)/0 (0%)/1 (3.2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LV capillary density sub epicardium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3 (19%)/1 (10%)/12 (39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LV capillary density mid layer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3 (19%)/1 (10%)/12 (39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LV capillary density sub endocardium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3 (19%)/1 (10%)/12 (39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LV % fibrosis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=1 (6.2%)/0 (0%)/1 (3.2%), </w:t>
      </w:r>
      <w:r w:rsidR="00E70D4E"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LV collagen: myocyte ratio 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>=1 (6.2%)/1 (10%)/0 (0%).</w:t>
      </w:r>
    </w:p>
    <w:p w14:paraId="42FF73B0" w14:textId="77777777" w:rsidR="004E7D3C" w:rsidRPr="00EF749E" w:rsidRDefault="004E7D3C" w:rsidP="004E7D3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5D060B44" w14:textId="77777777" w:rsidR="004E7D3C" w:rsidRPr="00EF749E" w:rsidRDefault="004E7D3C" w:rsidP="004E7D3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EF749E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k</w:t>
      </w:r>
      <w:r w:rsidRPr="00EF749E">
        <w:rPr>
          <w:rFonts w:ascii="Times New Roman" w:hAnsi="Times New Roman"/>
          <w:color w:val="000000" w:themeColor="text1"/>
          <w:sz w:val="20"/>
          <w:szCs w:val="20"/>
        </w:rPr>
        <w:t xml:space="preserve"> Kruskal-Wallis test.</w:t>
      </w:r>
    </w:p>
    <w:p w14:paraId="07011B61" w14:textId="77777777" w:rsidR="001D046D" w:rsidRPr="00EF749E" w:rsidRDefault="001D046D" w:rsidP="005723CC">
      <w:pPr>
        <w:spacing w:after="0" w:line="240" w:lineRule="auto"/>
        <w:rPr>
          <w:rFonts w:eastAsia="Times New Roman" w:cs="T 3"/>
          <w:color w:val="000000" w:themeColor="text1"/>
        </w:rPr>
      </w:pPr>
    </w:p>
    <w:p w14:paraId="50841168" w14:textId="77777777" w:rsidR="001D046D" w:rsidRPr="00EF749E" w:rsidRDefault="001D046D" w:rsidP="001D046D">
      <w:pPr>
        <w:pStyle w:val="Default"/>
        <w:rPr>
          <w:rFonts w:ascii="Times New Roman" w:eastAsia="Times New Roman" w:hAnsi="Times New Roman" w:cs="Times New Roman"/>
          <w:color w:val="000000" w:themeColor="text1"/>
          <w:u w:val="single"/>
        </w:rPr>
      </w:pPr>
    </w:p>
    <w:p w14:paraId="7E60CBC9" w14:textId="77777777" w:rsidR="00D52245" w:rsidRPr="00EF749E" w:rsidRDefault="00D52245">
      <w:pPr>
        <w:rPr>
          <w:rFonts w:eastAsia="Times New Roman" w:cstheme="minorHAnsi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EF749E">
        <w:rPr>
          <w:rFonts w:eastAsia="Times New Roman" w:cstheme="minorHAnsi"/>
          <w:b/>
          <w:bCs/>
          <w:color w:val="000000" w:themeColor="text1"/>
          <w:sz w:val="22"/>
          <w:szCs w:val="22"/>
        </w:rPr>
        <w:br w:type="page"/>
      </w:r>
    </w:p>
    <w:p w14:paraId="759CB352" w14:textId="58F30702" w:rsidR="001D046D" w:rsidRPr="00EF749E" w:rsidRDefault="001D046D" w:rsidP="001D046D">
      <w:pPr>
        <w:pStyle w:val="Default"/>
        <w:rPr>
          <w:rFonts w:ascii="Times New Roman" w:hAnsi="Times New Roman" w:cs="Times New Roman"/>
          <w:b/>
          <w:bCs/>
          <w:color w:val="000000" w:themeColor="text1"/>
        </w:rPr>
      </w:pP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Table S3. </w:t>
      </w:r>
      <w:r w:rsidRPr="00EF749E">
        <w:rPr>
          <w:rFonts w:ascii="Times New Roman" w:hAnsi="Times New Roman" w:cs="Times New Roman"/>
          <w:b/>
          <w:bCs/>
          <w:color w:val="000000" w:themeColor="text1"/>
        </w:rPr>
        <w:t>Pairwise partial Spearman’s rank correlation coefficients, 95% CI, and p-values between the LV/RV cap density mean and the echo/cath. Controlled for by center.</w:t>
      </w:r>
    </w:p>
    <w:p w14:paraId="17984A40" w14:textId="77777777" w:rsidR="001D046D" w:rsidRPr="00EF749E" w:rsidRDefault="001D046D" w:rsidP="001D046D">
      <w:pPr>
        <w:pStyle w:val="Defaul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F749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tbl>
      <w:tblPr>
        <w:tblW w:w="8222" w:type="dxa"/>
        <w:tblInd w:w="-27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330"/>
        <w:gridCol w:w="1530"/>
        <w:gridCol w:w="842"/>
        <w:gridCol w:w="1678"/>
        <w:gridCol w:w="842"/>
      </w:tblGrid>
      <w:tr w:rsidR="00EF749E" w:rsidRPr="00EF749E" w14:paraId="1EB0DF18" w14:textId="77777777" w:rsidTr="00AD637C">
        <w:trPr>
          <w:tblHeader/>
        </w:trPr>
        <w:tc>
          <w:tcPr>
            <w:tcW w:w="3330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8653DA9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EFB5003" w14:textId="3033FF05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V capillary density mean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A397834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C53922" w14:textId="55CB323E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V capillary density mean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2DA9D1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245D649E" w14:textId="77777777" w:rsidTr="00AD637C"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26B7171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EEBA7BB" w14:textId="68C24281" w:rsidR="005D3982" w:rsidRPr="00EF749E" w:rsidRDefault="00BF7774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72"/>
            </w:r>
            <w:r w:rsidRPr="00EF74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s</w:t>
            </w:r>
            <w:r w:rsidR="005D3982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18EAD2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67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9961B2B" w14:textId="2BB2DE2D" w:rsidR="005D3982" w:rsidRPr="00EF749E" w:rsidRDefault="00BF7774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72"/>
            </w:r>
            <w:r w:rsidRPr="00EF74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s</w:t>
            </w:r>
            <w:r w:rsidR="005D3982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9D2493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F749E" w:rsidRPr="00EF749E" w14:paraId="3AA0ED1D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E9D29F" w14:textId="12E6ABBE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ft ventricular Ejection fraction  LVEF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41F3B3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 (-0.25, 0.3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2F2758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305247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-0.31, 0.3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7551710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EF749E" w:rsidRPr="00EF749E" w14:paraId="3451630F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B5484D" w14:textId="4C7CD03E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Atrial Pres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A398D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 (-0.37, 0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2BA5BB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781DC2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 (-0.06, 0.5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BE7F9F2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EF749E" w:rsidRPr="00EF749E" w14:paraId="420ED467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5213F6" w14:textId="34AFF2A2" w:rsidR="005D3982" w:rsidRPr="00EF749E" w:rsidRDefault="00A01C1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icuspid</w:t>
            </w:r>
            <w:r w:rsidR="005D3982"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egurgi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D49238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 (-0.24, 0.3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FA3D9E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01AB6F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 (-0.47, 0.2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BEA9A31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EF749E" w:rsidRPr="00EF749E" w14:paraId="01E81E44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F73CEC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VS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E90AD8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 (-0.3, 0.3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51C388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6C701B1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 (-0.31, 0.3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B988924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EF749E" w:rsidRPr="00EF749E" w14:paraId="694004BC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DDD591" w14:textId="20045A56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pse</w:t>
            </w:r>
            <w:proofErr w:type="spellEnd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measure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5704BB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7 (0.16, 0.6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5D3760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522359E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 (-0.27, 0.4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C6FBCC6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EF749E" w:rsidRPr="00EF749E" w14:paraId="379CA35B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029855" w14:textId="43E45ADB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 dilation 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9ACE44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6 (-0.03, 0.5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E7FB4B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DA037FF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2 (-0.39, 0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69123FB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EF749E" w:rsidRPr="00EF749E" w14:paraId="17880911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33B9BF" w14:textId="2A7E535C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 pres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698623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 (-0.3, 0.2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4BDDEF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68DDEE9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 (-0.39, 0.1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5BAD5640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EF749E" w:rsidRPr="00EF749E" w14:paraId="3A1F4238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8D084A6" w14:textId="4B50B50E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 PAP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27DCC57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 (-0.24, 0.27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F14FEFF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23874ADD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1 (-0.46, 0.05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184FCC0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EF749E" w:rsidRPr="00EF749E" w14:paraId="44DE4493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C3C3855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WP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D49F47E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 (-0.25, 0.31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935308E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3894ACED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4 (-0.38, 0.13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3ABAC4CF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EF749E" w:rsidRPr="00EF749E" w14:paraId="59C858BC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DF9A521" w14:textId="6CBCC36B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ulmonary Vascular Resistanc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D40A1C8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2 (-0.46, 0.17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38B3161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0DF200CD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 (-0.43, 0.11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1815728B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EF749E" w:rsidRPr="00EF749E" w14:paraId="2976B0B8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6011091" w14:textId="5B7398DD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rdiac output  CO  Fick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1E57693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 (-0.2, 0.35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B02AE74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30EB9C2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6 (-0.5, 0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59D2D30B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EF749E" w:rsidRPr="00EF749E" w14:paraId="4CF9DC12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96647B4" w14:textId="5C3B5BBA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rdiac Index  CI  Fick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3D99B74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 (-0.25, 0.29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E2DB3E3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3A5B0A52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6 (-0.6, -0.09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51A7B332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EF749E" w:rsidRPr="00EF749E" w14:paraId="3BD7FDE0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87C7EF9" w14:textId="293FA845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xed Venous O2 saturat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B1FE787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 (-0.41, 0.26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202146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44D5EF57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4 (-0.41, 0.12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5E4BA55C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EF749E" w:rsidRPr="00EF749E" w14:paraId="341EDFE5" w14:textId="77777777" w:rsidTr="00AD637C">
        <w:tc>
          <w:tcPr>
            <w:tcW w:w="3330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8335629" w14:textId="0A272BDF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pse</w:t>
            </w:r>
            <w:proofErr w:type="spellEnd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P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47D504B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 (-0.05, 0.54)</w:t>
            </w:r>
          </w:p>
        </w:tc>
        <w:tc>
          <w:tcPr>
            <w:tcW w:w="84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67E0837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678" w:type="dxa"/>
            <w:tcBorders>
              <w:left w:val="nil"/>
              <w:bottom w:val="single" w:sz="6" w:space="0" w:color="auto"/>
              <w:right w:val="nil"/>
            </w:tcBorders>
          </w:tcPr>
          <w:p w14:paraId="4C0DFDF2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 (-0.27, 0.38)</w:t>
            </w:r>
          </w:p>
        </w:tc>
        <w:tc>
          <w:tcPr>
            <w:tcW w:w="842" w:type="dxa"/>
            <w:tcBorders>
              <w:left w:val="nil"/>
              <w:bottom w:val="single" w:sz="6" w:space="0" w:color="auto"/>
              <w:right w:val="nil"/>
            </w:tcBorders>
          </w:tcPr>
          <w:p w14:paraId="4FD41032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</w:t>
            </w:r>
          </w:p>
        </w:tc>
      </w:tr>
    </w:tbl>
    <w:p w14:paraId="0C0EC720" w14:textId="77777777" w:rsidR="005D3982" w:rsidRPr="00EF749E" w:rsidRDefault="005D3982" w:rsidP="001D046D">
      <w:pPr>
        <w:spacing w:after="0" w:line="240" w:lineRule="auto"/>
        <w:rPr>
          <w:rFonts w:eastAsia="Times New Roman"/>
          <w:color w:val="000000" w:themeColor="text1"/>
        </w:rPr>
      </w:pPr>
    </w:p>
    <w:tbl>
      <w:tblPr>
        <w:tblW w:w="8370" w:type="dxa"/>
        <w:tblInd w:w="-27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330"/>
        <w:gridCol w:w="1678"/>
        <w:gridCol w:w="842"/>
        <w:gridCol w:w="1678"/>
        <w:gridCol w:w="842"/>
      </w:tblGrid>
      <w:tr w:rsidR="00EF749E" w:rsidRPr="00EF749E" w14:paraId="2FF3DEDB" w14:textId="77777777" w:rsidTr="00AD637C">
        <w:trPr>
          <w:tblHeader/>
        </w:trPr>
        <w:tc>
          <w:tcPr>
            <w:tcW w:w="3330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4F7BF35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42321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V % fibrosis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88BEB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09B0A7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V % fibrosis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CAAA4C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6838FC55" w14:textId="77777777" w:rsidTr="00AD637C"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9B948B5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0B0E749" w14:textId="2B509E2F" w:rsidR="005D3982" w:rsidRPr="00EF749E" w:rsidRDefault="00BF7774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72"/>
            </w:r>
            <w:r w:rsidRPr="00EF74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s</w:t>
            </w:r>
            <w:r w:rsidR="005D3982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DA5C94A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67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C27F9B1" w14:textId="01361BBA" w:rsidR="005D3982" w:rsidRPr="00EF749E" w:rsidRDefault="00BF7774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72"/>
            </w:r>
            <w:r w:rsidRPr="00EF749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s</w:t>
            </w:r>
            <w:r w:rsidR="005D3982"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4A2E507" w14:textId="77777777" w:rsidR="005D3982" w:rsidRPr="00EF749E" w:rsidRDefault="005D3982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F749E" w:rsidRPr="00EF749E" w14:paraId="760764D0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352AF5" w14:textId="17C4FA5B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ft ventricular Ejection fraction  LVEF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A0CF90E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2 (-0.42, 0.1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EBB7D35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9BF1C0A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 (-0.22, 0.3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3A397E7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EF749E" w:rsidRPr="00EF749E" w14:paraId="0A1612B0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B36EFC" w14:textId="7AB92A08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Atrial Pressur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1BB79C9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 (-0.37, 0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03BE2B2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47495DE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 (-0.43, 0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7A618E7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EF749E" w:rsidRPr="00EF749E" w14:paraId="31BB713A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D7A955" w14:textId="6D94A2EB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iscupid</w:t>
            </w:r>
            <w:proofErr w:type="spellEnd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egurgit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B221644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 (-0.34, 0.3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5BCE03B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9F313BF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 (-0.36, 0.2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D4957D5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EF749E" w:rsidRPr="00EF749E" w14:paraId="6871C8FF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F398CE" w14:textId="47A52025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VS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D3076FF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 (-0.3, 0.3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751DE97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AD52B69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 (-0.33, 0.2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EEF2BD7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EF749E" w:rsidRPr="00EF749E" w14:paraId="696C88FC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38BC12" w14:textId="36CAD8A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pse</w:t>
            </w:r>
            <w:proofErr w:type="spellEnd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measurem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00981DD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-0.32, 0.3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7C7E24F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A41E788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 (-0.23, 0.4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D5C4FC1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EF749E" w:rsidRPr="00EF749E" w14:paraId="12BCEA3B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D01EA4" w14:textId="073175A4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 dilation siz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3CDB921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-0.32, 0.3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643F2F7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7CCCE9D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8 (-0.44, 0.1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71F318E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EF749E" w:rsidRPr="00EF749E" w14:paraId="11166127" w14:textId="77777777" w:rsidTr="00AD637C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72A482" w14:textId="76257E10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 pressur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1A89256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 (-0.36, 0.2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B02B339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1A28493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 (-0.21, 0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2C4C069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EF749E" w:rsidRPr="00EF749E" w14:paraId="10025145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299C2F4" w14:textId="2B1A3465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 PAP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0A246EC3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4 (-0.47, 0.05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32B9F4D3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22F20F28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 (-0.11, 0.41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3B3C3677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EF749E" w:rsidRPr="00EF749E" w14:paraId="5DEA244D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3F475F8" w14:textId="12A5ACE4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WP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698F37CD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 (-0.42, 0.08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365CA152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1AA58535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 (-0.13, 0.39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5AF4017E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EF749E" w:rsidRPr="00EF749E" w14:paraId="0BDCBE02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A7F7C87" w14:textId="382BD39F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ulmonary Vascular Resistanc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753167DF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 (-0.26, 0.34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036ADCA9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35A0029B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 (-0.32, 0.29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5690CB86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EF749E" w:rsidRPr="00EF749E" w14:paraId="7CF712AE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E71FC8A" w14:textId="496BBF9A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rdiac output  CO  Fick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094A2C38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6 (-0.46, 0.15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7D8F0F65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744E9897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 (0.1, 0.58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0640BF49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EF749E" w:rsidRPr="00EF749E" w14:paraId="54B1EBC7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D94A223" w14:textId="0071F024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rdiac Index  CI  Fick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7A068DD9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 (-0.35, 0.23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687CC108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15062BD9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 (-0.06, 0.47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28CCD270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EF749E" w:rsidRPr="00EF749E" w14:paraId="5C71799B" w14:textId="77777777" w:rsidTr="00AD637C">
        <w:tc>
          <w:tcPr>
            <w:tcW w:w="333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8AF0A02" w14:textId="2948F17C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xed Venous O2 saturation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054123AB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 (-0.26, 0.25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2F021CA8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7F122215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 (-0.24, 0.34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75B283A6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EF749E" w:rsidRPr="00EF749E" w14:paraId="4AA84E29" w14:textId="77777777" w:rsidTr="00AD637C">
        <w:tc>
          <w:tcPr>
            <w:tcW w:w="3330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853045B" w14:textId="2E6D0B43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pse</w:t>
            </w:r>
            <w:proofErr w:type="spellEnd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P</w:t>
            </w:r>
            <w:proofErr w:type="spellEnd"/>
          </w:p>
        </w:tc>
        <w:tc>
          <w:tcPr>
            <w:tcW w:w="1678" w:type="dxa"/>
            <w:tcBorders>
              <w:left w:val="nil"/>
              <w:bottom w:val="single" w:sz="6" w:space="0" w:color="auto"/>
              <w:right w:val="nil"/>
            </w:tcBorders>
          </w:tcPr>
          <w:p w14:paraId="3F7D0510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-0.32, 0.35)</w:t>
            </w:r>
          </w:p>
        </w:tc>
        <w:tc>
          <w:tcPr>
            <w:tcW w:w="842" w:type="dxa"/>
            <w:tcBorders>
              <w:left w:val="nil"/>
              <w:bottom w:val="single" w:sz="6" w:space="0" w:color="auto"/>
              <w:right w:val="nil"/>
            </w:tcBorders>
          </w:tcPr>
          <w:p w14:paraId="3A38135A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1678" w:type="dxa"/>
            <w:tcBorders>
              <w:left w:val="nil"/>
              <w:bottom w:val="single" w:sz="6" w:space="0" w:color="auto"/>
              <w:right w:val="nil"/>
            </w:tcBorders>
          </w:tcPr>
          <w:p w14:paraId="144B23B0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 (-0.28, 0.41)</w:t>
            </w:r>
          </w:p>
        </w:tc>
        <w:tc>
          <w:tcPr>
            <w:tcW w:w="842" w:type="dxa"/>
            <w:tcBorders>
              <w:left w:val="nil"/>
              <w:bottom w:val="single" w:sz="6" w:space="0" w:color="auto"/>
              <w:right w:val="nil"/>
            </w:tcBorders>
          </w:tcPr>
          <w:p w14:paraId="21A4CF10" w14:textId="77777777" w:rsidR="005D3982" w:rsidRPr="00EF749E" w:rsidRDefault="005D3982" w:rsidP="005D39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</w:t>
            </w:r>
          </w:p>
        </w:tc>
      </w:tr>
    </w:tbl>
    <w:p w14:paraId="06BC57BB" w14:textId="77777777" w:rsidR="005D3982" w:rsidRPr="00EF749E" w:rsidRDefault="005D3982" w:rsidP="001D046D">
      <w:pPr>
        <w:spacing w:after="0" w:line="240" w:lineRule="auto"/>
        <w:rPr>
          <w:rFonts w:eastAsia="Times New Roman"/>
          <w:color w:val="000000" w:themeColor="text1"/>
        </w:rPr>
      </w:pPr>
    </w:p>
    <w:p w14:paraId="07D95776" w14:textId="28AC6BE2" w:rsidR="00BF237E" w:rsidRPr="00EF749E" w:rsidRDefault="00D4620E" w:rsidP="001D04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F749E">
        <w:rPr>
          <w:rFonts w:ascii="Times New Roman" w:eastAsia="Times New Roman" w:hAnsi="Times New Roman" w:cs="Times New Roman"/>
          <w:color w:val="000000" w:themeColor="text1"/>
        </w:rPr>
        <w:t xml:space="preserve">CI, cardiac index; CO, cardiac output; </w:t>
      </w:r>
      <w:r w:rsidR="00BF237E" w:rsidRPr="00EF749E">
        <w:rPr>
          <w:rFonts w:ascii="Times New Roman" w:eastAsia="Times New Roman" w:hAnsi="Times New Roman" w:cs="Times New Roman"/>
          <w:color w:val="000000" w:themeColor="text1"/>
        </w:rPr>
        <w:t>LA, left atrium; LVEF, left ventricular ejection fraction;</w:t>
      </w:r>
      <w:r w:rsidRPr="00EF749E">
        <w:rPr>
          <w:rFonts w:ascii="Times New Roman" w:eastAsia="Times New Roman" w:hAnsi="Times New Roman" w:cs="Times New Roman"/>
          <w:color w:val="000000" w:themeColor="text1"/>
        </w:rPr>
        <w:t xml:space="preserve"> PAP, pulmonary artery pressure; PCWP, pulmonary capillary wedge pressure; RA, right atrium;</w:t>
      </w:r>
      <w:r w:rsidR="00BF237E" w:rsidRPr="00EF749E">
        <w:rPr>
          <w:rFonts w:ascii="Times New Roman" w:eastAsia="Times New Roman" w:hAnsi="Times New Roman" w:cs="Times New Roman"/>
          <w:color w:val="000000" w:themeColor="text1"/>
        </w:rPr>
        <w:t xml:space="preserve"> RVSP, right ventricular systolic pressure;</w:t>
      </w:r>
      <w:r w:rsidRPr="00EF749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EF749E">
        <w:rPr>
          <w:rFonts w:ascii="Times New Roman" w:eastAsia="Times New Roman" w:hAnsi="Times New Roman" w:cs="Times New Roman"/>
          <w:color w:val="000000" w:themeColor="text1"/>
        </w:rPr>
        <w:t>sPAP</w:t>
      </w:r>
      <w:proofErr w:type="spellEnd"/>
      <w:r w:rsidRPr="00EF749E">
        <w:rPr>
          <w:rFonts w:ascii="Times New Roman" w:eastAsia="Times New Roman" w:hAnsi="Times New Roman" w:cs="Times New Roman"/>
          <w:color w:val="000000" w:themeColor="text1"/>
        </w:rPr>
        <w:t>, systolic pulmonary artery pressure;</w:t>
      </w:r>
      <w:r w:rsidR="00BF237E" w:rsidRPr="00EF749E">
        <w:rPr>
          <w:rFonts w:ascii="Times New Roman" w:eastAsia="Times New Roman" w:hAnsi="Times New Roman" w:cs="Times New Roman"/>
          <w:color w:val="000000" w:themeColor="text1"/>
        </w:rPr>
        <w:t xml:space="preserve"> TAPSE, tricuspid annular </w:t>
      </w:r>
      <w:r w:rsidRPr="00EF749E">
        <w:rPr>
          <w:rFonts w:ascii="Times New Roman" w:eastAsia="Times New Roman" w:hAnsi="Times New Roman" w:cs="Times New Roman"/>
          <w:color w:val="000000" w:themeColor="text1"/>
        </w:rPr>
        <w:t xml:space="preserve">plane systolic excursion </w:t>
      </w:r>
    </w:p>
    <w:p w14:paraId="3C523B42" w14:textId="77777777" w:rsidR="00BF237E" w:rsidRPr="00EF749E" w:rsidRDefault="00BF237E" w:rsidP="001D046D">
      <w:pPr>
        <w:spacing w:after="0" w:line="240" w:lineRule="auto"/>
        <w:rPr>
          <w:rFonts w:eastAsia="Times New Roman"/>
          <w:color w:val="000000" w:themeColor="text1"/>
        </w:rPr>
      </w:pPr>
    </w:p>
    <w:p w14:paraId="7D02E579" w14:textId="77777777" w:rsidR="006370D7" w:rsidRPr="00EF749E" w:rsidRDefault="006370D7">
      <w:pPr>
        <w:rPr>
          <w:b/>
          <w:bCs/>
          <w:color w:val="000000" w:themeColor="text1"/>
        </w:rPr>
      </w:pPr>
      <w:r w:rsidRPr="00EF749E">
        <w:rPr>
          <w:b/>
          <w:bCs/>
          <w:color w:val="000000" w:themeColor="text1"/>
        </w:rPr>
        <w:br w:type="page"/>
      </w:r>
    </w:p>
    <w:p w14:paraId="51AF3B97" w14:textId="4E0A5244" w:rsidR="00564EC3" w:rsidRPr="00EF749E" w:rsidRDefault="00564EC3" w:rsidP="001D04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F749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137305" w:rsidRPr="00EF749E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1D046D" w:rsidRPr="00EF749E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EF749E">
        <w:rPr>
          <w:rFonts w:ascii="Times New Roman" w:hAnsi="Times New Roman" w:cs="Times New Roman"/>
          <w:b/>
          <w:bCs/>
          <w:color w:val="000000" w:themeColor="text1"/>
        </w:rPr>
        <w:t>. Pairwise Spearman’s rank correlation coefficients, 95% CI, and p-values on cap density variables within LV/RV</w:t>
      </w:r>
      <w:r w:rsidR="00707356" w:rsidRPr="00EF749E">
        <w:rPr>
          <w:rFonts w:ascii="Times New Roman" w:hAnsi="Times New Roman" w:cs="Times New Roman"/>
          <w:b/>
          <w:bCs/>
          <w:color w:val="000000" w:themeColor="text1"/>
        </w:rPr>
        <w:t xml:space="preserve"> (unadjusted by center)</w:t>
      </w:r>
    </w:p>
    <w:p w14:paraId="1AF8E2A4" w14:textId="4803F43A" w:rsidR="00564EC3" w:rsidRPr="00EF749E" w:rsidRDefault="00564EC3" w:rsidP="00BD74A8">
      <w:pPr>
        <w:pStyle w:val="ListParagraph"/>
        <w:spacing w:after="0" w:line="259" w:lineRule="auto"/>
        <w:rPr>
          <w:strike/>
          <w:color w:val="000000" w:themeColor="text1"/>
        </w:rPr>
      </w:pPr>
    </w:p>
    <w:tbl>
      <w:tblPr>
        <w:tblW w:w="11970" w:type="dxa"/>
        <w:tblInd w:w="-135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060"/>
        <w:gridCol w:w="1350"/>
        <w:gridCol w:w="1440"/>
        <w:gridCol w:w="1530"/>
        <w:gridCol w:w="1530"/>
        <w:gridCol w:w="1530"/>
        <w:gridCol w:w="1530"/>
      </w:tblGrid>
      <w:tr w:rsidR="00EF749E" w:rsidRPr="00EF749E" w14:paraId="16B5FA3B" w14:textId="77777777" w:rsidTr="00AD637C">
        <w:trPr>
          <w:tblHeader/>
        </w:trPr>
        <w:tc>
          <w:tcPr>
            <w:tcW w:w="3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91B7B6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E5AFA3D" w14:textId="1BCAC475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RV capillary density mean 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33EB061" w14:textId="4CDF8A0E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sub epicardium 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7015840" w14:textId="36C014DA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mid layer 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9A34F03" w14:textId="01ECB9E7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sub endocardium 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91B1609" w14:textId="71A48A10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% fibrosis 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F291921" w14:textId="50517C07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ollagen: myocyte ratio </w:t>
            </w:r>
          </w:p>
        </w:tc>
      </w:tr>
      <w:tr w:rsidR="00EF749E" w:rsidRPr="00EF749E" w14:paraId="5AF7B123" w14:textId="77777777" w:rsidTr="00AD637C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4D6AFF" w14:textId="610FFED2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V capillary density me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0E900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B7484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 (0.69, 0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5BFA4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 (0.63, 0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9D114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 (0.59, 0.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AD371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 (-0.22, 0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28880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 (-0.25, 0.32)</w:t>
            </w:r>
          </w:p>
        </w:tc>
      </w:tr>
      <w:tr w:rsidR="00EF749E" w:rsidRPr="00EF749E" w14:paraId="2C624426" w14:textId="77777777" w:rsidTr="00AD637C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536CD2" w14:textId="3DAF95CE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capillary density sub epicardiu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829DB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E93ED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1C6AF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 (0.35, 0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413E4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 (0.17, 0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FE355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 (-0.09, 0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51B38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1 (-0.14, 0.50)</w:t>
            </w:r>
          </w:p>
        </w:tc>
      </w:tr>
      <w:tr w:rsidR="00EF749E" w:rsidRPr="00EF749E" w14:paraId="5A6160FC" w14:textId="77777777" w:rsidTr="00AD637C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DD3F7E" w14:textId="1412DFAC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capillary density mid layer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D9AED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1682A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9EC16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6EF8A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 (0.19, 0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46870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 (-0.29, 0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B6AEE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 (-0.34,0.36)</w:t>
            </w:r>
          </w:p>
        </w:tc>
      </w:tr>
      <w:tr w:rsidR="00EF749E" w:rsidRPr="00EF749E" w14:paraId="33996C22" w14:textId="77777777" w:rsidTr="00AD637C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D287E0" w14:textId="331B892D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capillary density sub endocardiu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B37E8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09FF4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93E30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78290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CBBE73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 (-0.37, 0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561CB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 (-0.38, 0.35)</w:t>
            </w:r>
          </w:p>
        </w:tc>
      </w:tr>
      <w:tr w:rsidR="00EF749E" w:rsidRPr="00EF749E" w14:paraId="084E5AA4" w14:textId="77777777" w:rsidTr="00AD637C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D6164A" w14:textId="426A45F6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% fibrosi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21E8B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EA0B3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BD7A0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FF1CC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0108D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BDF43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 (0.93, 1.00)</w:t>
            </w:r>
          </w:p>
        </w:tc>
      </w:tr>
      <w:tr w:rsidR="00EF749E" w:rsidRPr="00EF749E" w14:paraId="77812D8E" w14:textId="77777777" w:rsidTr="00AD637C"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0F800D9" w14:textId="020AB434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collagen: myocyte ratio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545525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F73737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B229DF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A12C38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CE2FD3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B19CAA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31BD9134" w14:textId="77777777" w:rsidR="00564EC3" w:rsidRPr="00EF749E" w:rsidRDefault="00564EC3" w:rsidP="00564EC3">
      <w:pPr>
        <w:pStyle w:val="Default"/>
        <w:rPr>
          <w:rFonts w:ascii="Times New Roman" w:eastAsia="Times New Roman" w:hAnsi="Times New Roman" w:cs="Times New Roman"/>
          <w:color w:val="000000" w:themeColor="text1"/>
          <w:u w:val="single"/>
        </w:rPr>
      </w:pPr>
    </w:p>
    <w:tbl>
      <w:tblPr>
        <w:tblW w:w="11970" w:type="dxa"/>
        <w:tblInd w:w="-135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970"/>
        <w:gridCol w:w="900"/>
        <w:gridCol w:w="1440"/>
        <w:gridCol w:w="1540"/>
        <w:gridCol w:w="1770"/>
        <w:gridCol w:w="1640"/>
        <w:gridCol w:w="1710"/>
      </w:tblGrid>
      <w:tr w:rsidR="00EF749E" w:rsidRPr="00EF749E" w14:paraId="11CC0A2F" w14:textId="77777777" w:rsidTr="00AD637C">
        <w:trPr>
          <w:tblHeader/>
        </w:trPr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078520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2EFC417" w14:textId="6FAFED74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ean 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3426F43" w14:textId="4B356EAF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sub epicardium </w:t>
            </w:r>
          </w:p>
        </w:tc>
        <w:tc>
          <w:tcPr>
            <w:tcW w:w="1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6B32D11" w14:textId="5BE3FD6C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id layer 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2D4A2D7" w14:textId="547E0DDF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sub endocardium </w:t>
            </w:r>
          </w:p>
        </w:tc>
        <w:tc>
          <w:tcPr>
            <w:tcW w:w="1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277FEC0" w14:textId="02E70499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% fibrosis 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074F447" w14:textId="73A81A3A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ollagen: myocyte ratio </w:t>
            </w:r>
          </w:p>
        </w:tc>
      </w:tr>
      <w:tr w:rsidR="00EF749E" w:rsidRPr="00EF749E" w14:paraId="6B76CC28" w14:textId="77777777" w:rsidTr="00AD637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AF5E00" w14:textId="13030934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apillary density mea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B6174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A8644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 (0.72, 0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1C9F8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 (0.79, 0.9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21223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 (0.27, 0.7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2A4A7B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4 (-0.46, 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783AD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 (-0.45, 0.06)</w:t>
            </w:r>
          </w:p>
        </w:tc>
      </w:tr>
      <w:tr w:rsidR="00EF749E" w:rsidRPr="00EF749E" w14:paraId="208D87E7" w14:textId="77777777" w:rsidTr="00AD637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830A40" w14:textId="7684CA1B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apillary density sub epicardium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2D0C8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453669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451E8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 (0.59, 0.8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B2013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 (-0.12, 0.5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E51D02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 (-0.39, 0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96858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 (-0.32, 0.29)</w:t>
            </w:r>
          </w:p>
        </w:tc>
      </w:tr>
      <w:tr w:rsidR="00EF749E" w:rsidRPr="00EF749E" w14:paraId="7BA652AD" w14:textId="77777777" w:rsidTr="00AD637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A3660F" w14:textId="5F4A732E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apillary density mid layer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8F2FAE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25052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433B9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5250A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7 (0.05, 0.6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ECB1A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4 (-0.52, 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67C96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7 (-0.47, 0.17)</w:t>
            </w:r>
          </w:p>
        </w:tc>
      </w:tr>
      <w:tr w:rsidR="00EF749E" w:rsidRPr="00EF749E" w14:paraId="6538BC01" w14:textId="77777777" w:rsidTr="00AD637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BEA42B" w14:textId="463191D7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apillary density sub endocardium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ACE00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1C8281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C76DA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C64A8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25F2F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46 (-0.66, -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E7948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47 (-0.67, -0.19)</w:t>
            </w:r>
          </w:p>
        </w:tc>
      </w:tr>
      <w:tr w:rsidR="00EF749E" w:rsidRPr="00EF749E" w14:paraId="6491ADF3" w14:textId="77777777" w:rsidTr="00AD637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915378" w14:textId="76B4AEAF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% fibro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3C0C04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A5E518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52BC6F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13CBB0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79DEDA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6728B6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 (0.94, 1.00)</w:t>
            </w:r>
          </w:p>
        </w:tc>
      </w:tr>
      <w:tr w:rsidR="00EF749E" w:rsidRPr="00EF749E" w14:paraId="3F93CD34" w14:textId="77777777" w:rsidTr="00AD637C"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3CB2954" w14:textId="0C9E57A7" w:rsidR="00564EC3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ollagen: myocyte ratio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3FD647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B04FB9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9354E3C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D074755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B488B87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91D996D" w14:textId="77777777" w:rsidR="00564EC3" w:rsidRPr="00EF749E" w:rsidRDefault="00564EC3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24341F3B" w14:textId="77777777" w:rsidR="00564EC3" w:rsidRPr="00EF749E" w:rsidRDefault="00564EC3" w:rsidP="00564EC3">
      <w:pPr>
        <w:pStyle w:val="Default"/>
        <w:rPr>
          <w:rFonts w:ascii="Times New Roman" w:eastAsia="Times New Roman" w:hAnsi="Times New Roman" w:cs="Times New Roman"/>
          <w:color w:val="000000" w:themeColor="text1"/>
          <w:u w:val="single"/>
        </w:rPr>
      </w:pPr>
    </w:p>
    <w:p w14:paraId="1A990162" w14:textId="77777777" w:rsidR="008F3B5A" w:rsidRPr="00EF749E" w:rsidRDefault="008F3B5A">
      <w:pPr>
        <w:rPr>
          <w:b/>
          <w:bCs/>
          <w:color w:val="000000" w:themeColor="text1"/>
        </w:rPr>
      </w:pPr>
      <w:r w:rsidRPr="00EF749E">
        <w:rPr>
          <w:b/>
          <w:bCs/>
          <w:color w:val="000000" w:themeColor="text1"/>
        </w:rPr>
        <w:br w:type="page"/>
      </w:r>
    </w:p>
    <w:p w14:paraId="417575A8" w14:textId="27F26EFF" w:rsidR="00707356" w:rsidRPr="00EF749E" w:rsidRDefault="00707356" w:rsidP="00707356">
      <w:pPr>
        <w:spacing w:after="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F749E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1D046D" w:rsidRPr="00EF749E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EF749E">
        <w:rPr>
          <w:rFonts w:ascii="Times New Roman" w:hAnsi="Times New Roman" w:cs="Times New Roman"/>
          <w:b/>
          <w:bCs/>
          <w:color w:val="000000" w:themeColor="text1"/>
        </w:rPr>
        <w:t xml:space="preserve">. Pairwise partial Spearman’s rank correlation coefficients, 95% CI, and p-values on cap density variables within LV/RV adjusted for by center. </w:t>
      </w:r>
    </w:p>
    <w:p w14:paraId="0619FB59" w14:textId="45BC7C75" w:rsidR="00707356" w:rsidRPr="00EF749E" w:rsidRDefault="00707356" w:rsidP="00707356">
      <w:pPr>
        <w:pStyle w:val="ListParagraph"/>
        <w:spacing w:after="0" w:line="259" w:lineRule="auto"/>
        <w:rPr>
          <w:color w:val="000000" w:themeColor="text1"/>
        </w:rPr>
      </w:pPr>
    </w:p>
    <w:tbl>
      <w:tblPr>
        <w:tblW w:w="11970" w:type="dxa"/>
        <w:tblInd w:w="-135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150"/>
        <w:gridCol w:w="900"/>
        <w:gridCol w:w="1430"/>
        <w:gridCol w:w="1710"/>
        <w:gridCol w:w="1530"/>
        <w:gridCol w:w="1643"/>
        <w:gridCol w:w="1607"/>
      </w:tblGrid>
      <w:tr w:rsidR="00EF749E" w:rsidRPr="00EF749E" w14:paraId="535A5E27" w14:textId="77777777" w:rsidTr="00AD637C">
        <w:trPr>
          <w:tblHeader/>
        </w:trPr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DCC2D58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CF462A9" w14:textId="319560AF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RV capillary density mean 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679B122" w14:textId="4AAAEA32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sub epicardium 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58D209E" w14:textId="19E76B17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mid layer 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229413D" w14:textId="5E040C8C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sub endocardium </w:t>
            </w:r>
          </w:p>
        </w:tc>
        <w:tc>
          <w:tcPr>
            <w:tcW w:w="16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B893F5" w14:textId="5C6243BB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% fibrosis 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B10ECD3" w14:textId="40CD33DA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ollagen: myocyte ratio </w:t>
            </w:r>
          </w:p>
        </w:tc>
      </w:tr>
      <w:tr w:rsidR="00EF749E" w:rsidRPr="00EF749E" w14:paraId="0C5C9225" w14:textId="77777777" w:rsidTr="00AD637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DACF9D" w14:textId="1B4B00A6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V capillary density mea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5BA4E3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D14CB1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 (0.63, 0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77ECED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 (0.6, 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C94881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 (0.6, 0.9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EF5D98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 (-0.2, 0.3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67D2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 (-0.24, 0.31)</w:t>
            </w:r>
          </w:p>
        </w:tc>
      </w:tr>
      <w:tr w:rsidR="00EF749E" w:rsidRPr="00EF749E" w14:paraId="60E12B86" w14:textId="77777777" w:rsidTr="00AD637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5F5FC5" w14:textId="27649A9A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capillary density sub epicardium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E9E99A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B37509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9DCE0A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 (0.24, 0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F5FB18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 (0.11, 0.7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AEC108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 (-0.14, 0.5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301D4E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 (-0.16, 0.51)</w:t>
            </w:r>
          </w:p>
        </w:tc>
      </w:tr>
      <w:tr w:rsidR="00EF749E" w:rsidRPr="00EF749E" w14:paraId="4F5A8805" w14:textId="77777777" w:rsidTr="00AD637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4FACFD" w14:textId="598BC58F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capillary density mid layer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AC42AC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869561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1D7C5C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38B242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 (0.17, 0.7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1B69D7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 (-0.35, 0.3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B82B1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 (-0.36, 0.31)</w:t>
            </w:r>
          </w:p>
        </w:tc>
      </w:tr>
      <w:tr w:rsidR="00EF749E" w:rsidRPr="00EF749E" w14:paraId="24350F9E" w14:textId="77777777" w:rsidTr="00AD637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210028" w14:textId="6226E0F4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capillary density sub endocardium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0FDE4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CF9BF7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9F3FD3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606D79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54A37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 (-0.34, 0.3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108E6E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 (-0.38, 0.3)</w:t>
            </w:r>
          </w:p>
        </w:tc>
      </w:tr>
      <w:tr w:rsidR="00EF749E" w:rsidRPr="00EF749E" w14:paraId="51B98209" w14:textId="77777777" w:rsidTr="00AD637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A4EB54" w14:textId="0890E0F6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% fibro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E4C192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E2BF88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DA6E70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CBBB12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D4802C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4601A3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 (-1, 1)</w:t>
            </w:r>
          </w:p>
        </w:tc>
      </w:tr>
      <w:tr w:rsidR="00EF749E" w:rsidRPr="00EF749E" w14:paraId="7FA18937" w14:textId="77777777" w:rsidTr="00AD637C"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4BE7979" w14:textId="3912FB8F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V collagen: myocyte ratio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A46E782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D2C23D0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166EE9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4DC7685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8BB875D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D44B35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7319F731" w14:textId="77777777" w:rsidR="00707356" w:rsidRPr="00EF749E" w:rsidRDefault="00707356" w:rsidP="00707356">
      <w:pPr>
        <w:pStyle w:val="Default"/>
        <w:rPr>
          <w:rFonts w:ascii="Times New Roman" w:eastAsia="Times New Roman" w:hAnsi="Times New Roman" w:cs="Times New Roman"/>
          <w:color w:val="000000" w:themeColor="text1"/>
          <w:u w:val="single"/>
        </w:rPr>
      </w:pPr>
    </w:p>
    <w:tbl>
      <w:tblPr>
        <w:tblW w:w="11970" w:type="dxa"/>
        <w:tblInd w:w="-135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140"/>
        <w:gridCol w:w="910"/>
        <w:gridCol w:w="1550"/>
        <w:gridCol w:w="1540"/>
        <w:gridCol w:w="1590"/>
        <w:gridCol w:w="1530"/>
        <w:gridCol w:w="1710"/>
      </w:tblGrid>
      <w:tr w:rsidR="00EF749E" w:rsidRPr="00EF749E" w14:paraId="1C823A69" w14:textId="77777777" w:rsidTr="00AD637C">
        <w:trPr>
          <w:tblHeader/>
        </w:trPr>
        <w:tc>
          <w:tcPr>
            <w:tcW w:w="3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62D0883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8AC7137" w14:textId="28496DA6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ean </w:t>
            </w:r>
          </w:p>
        </w:tc>
        <w:tc>
          <w:tcPr>
            <w:tcW w:w="1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A802CD7" w14:textId="240044D6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sub epicardium </w:t>
            </w:r>
          </w:p>
        </w:tc>
        <w:tc>
          <w:tcPr>
            <w:tcW w:w="1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244F020" w14:textId="395D7CD1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id layer 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9BCC20E" w14:textId="528A24CF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sub endocardium 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96D8967" w14:textId="18B2EC99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% fibrosis 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A3CE0A0" w14:textId="232B636E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ollagen: myocyte ratio </w:t>
            </w:r>
          </w:p>
        </w:tc>
      </w:tr>
      <w:tr w:rsidR="00EF749E" w:rsidRPr="00EF749E" w14:paraId="6E1BBC1D" w14:textId="77777777" w:rsidTr="00AD637C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079148" w14:textId="52922F21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apillary density mean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5D4767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8928DD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 (0.71, 0.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F1763C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 (0.78, 0.9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51AE5E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 (0.26, 0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9B2C6E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6 (-0.41, 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046176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 (-0.37, 0.14)</w:t>
            </w:r>
          </w:p>
        </w:tc>
      </w:tr>
      <w:tr w:rsidR="00EF749E" w:rsidRPr="00EF749E" w14:paraId="0E42BDB9" w14:textId="77777777" w:rsidTr="00AD637C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0C92FB" w14:textId="4D26D95B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apillary density sub epicardium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6F7722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3A25E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CDAF04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 (0.51, 0.8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C01607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 (-0.1, 0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19E1C2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 (-0.38, 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F6B9CD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 (-0.31, 0.34)</w:t>
            </w:r>
          </w:p>
        </w:tc>
      </w:tr>
      <w:tr w:rsidR="00EF749E" w:rsidRPr="00EF749E" w14:paraId="0A92B79E" w14:textId="77777777" w:rsidTr="00AD637C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752A4A" w14:textId="666D6620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apillary density mid layer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E428AE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F98636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9E87C7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CBC60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1 (0.08, 0.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796B4A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3 (-0.57, 0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15C0D0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4 (-0.5, 0.27)</w:t>
            </w:r>
          </w:p>
        </w:tc>
      </w:tr>
      <w:tr w:rsidR="00EF749E" w:rsidRPr="00EF749E" w14:paraId="01F1A768" w14:textId="77777777" w:rsidTr="00AD637C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9AE9E3" w14:textId="0DF3D350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apillary density sub endocardium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0B79DE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4EE94D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591CE5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B64293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24E2E3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1 (-0.58, 0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20DE01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5 (-0.59, -0.02)</w:t>
            </w:r>
          </w:p>
        </w:tc>
      </w:tr>
      <w:tr w:rsidR="00EF749E" w:rsidRPr="00EF749E" w14:paraId="77C4C42B" w14:textId="77777777" w:rsidTr="00AD637C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AFE87F" w14:textId="5DFE56F0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% fibrosis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770DF5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5F34DD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7BD95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4E2E16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4AB40C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E9F0BA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 (-1, 0.99)</w:t>
            </w:r>
          </w:p>
        </w:tc>
      </w:tr>
      <w:tr w:rsidR="00EF749E" w:rsidRPr="00EF749E" w14:paraId="4D9A99E0" w14:textId="77777777" w:rsidTr="00AD637C">
        <w:tc>
          <w:tcPr>
            <w:tcW w:w="31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2A69317" w14:textId="015A1BD8" w:rsidR="00707356" w:rsidRPr="00EF749E" w:rsidRDefault="00E70D4E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V collagen: myocyte ratio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B65C1B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9C5FDBF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BA467EB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D3392EA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E97EE40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59C05E3" w14:textId="77777777" w:rsidR="00707356" w:rsidRPr="00EF749E" w:rsidRDefault="00707356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0E5F957A" w14:textId="77777777" w:rsidR="00707356" w:rsidRPr="00EF749E" w:rsidRDefault="00707356" w:rsidP="005723CC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1FB23F6" w14:textId="77777777" w:rsidR="00707356" w:rsidRPr="00EF749E" w:rsidRDefault="00707356" w:rsidP="005723CC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7A1E4BF3" w14:textId="77777777" w:rsidR="00707356" w:rsidRPr="00EF749E" w:rsidRDefault="00707356" w:rsidP="005723CC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78BC730E" w14:textId="77777777" w:rsidR="006370D7" w:rsidRPr="00EF749E" w:rsidRDefault="006370D7">
      <w:pPr>
        <w:rPr>
          <w:rFonts w:eastAsia="Times New Roman"/>
          <w:b/>
          <w:bCs/>
          <w:color w:val="000000" w:themeColor="text1"/>
        </w:rPr>
      </w:pPr>
      <w:r w:rsidRPr="00EF749E">
        <w:rPr>
          <w:rFonts w:eastAsia="Times New Roman"/>
          <w:b/>
          <w:bCs/>
          <w:color w:val="000000" w:themeColor="text1"/>
        </w:rPr>
        <w:br w:type="page"/>
      </w:r>
    </w:p>
    <w:p w14:paraId="63F7B7F0" w14:textId="605823AE" w:rsidR="005723CC" w:rsidRPr="00EF749E" w:rsidRDefault="005723CC" w:rsidP="00AD637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</w:t>
      </w:r>
      <w:r w:rsidR="00707356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6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“univariable” linear regression models </w:t>
      </w:r>
      <w:r w:rsidR="002224BF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djusted for 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center.</w:t>
      </w:r>
      <w:r w:rsidRPr="00EF749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E3101" w:rsidRPr="00EF749E">
        <w:rPr>
          <w:rFonts w:ascii="Times New Roman" w:hAnsi="Times New Roman" w:cs="Times New Roman"/>
          <w:b/>
          <w:bCs/>
          <w:color w:val="000000" w:themeColor="text1"/>
        </w:rPr>
        <w:t>Coefficients of centers from each model were not shown.</w:t>
      </w:r>
    </w:p>
    <w:tbl>
      <w:tblPr>
        <w:tblW w:w="864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412"/>
        <w:gridCol w:w="2082"/>
        <w:gridCol w:w="631"/>
        <w:gridCol w:w="402"/>
        <w:gridCol w:w="1936"/>
        <w:gridCol w:w="727"/>
        <w:gridCol w:w="450"/>
      </w:tblGrid>
      <w:tr w:rsidR="00EF749E" w:rsidRPr="00EF749E" w14:paraId="2F87E36B" w14:textId="77777777" w:rsidTr="00AD637C">
        <w:trPr>
          <w:tblHeader/>
        </w:trPr>
        <w:tc>
          <w:tcPr>
            <w:tcW w:w="2412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1586282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6C7D36B" w14:textId="34A6BB7D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RV capillary density mean </w:t>
            </w:r>
          </w:p>
        </w:tc>
        <w:tc>
          <w:tcPr>
            <w:tcW w:w="311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B068091" w14:textId="7B737CC1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sub epicardium </w:t>
            </w:r>
          </w:p>
        </w:tc>
      </w:tr>
      <w:tr w:rsidR="00EF749E" w:rsidRPr="00EF749E" w14:paraId="0606CD14" w14:textId="77777777" w:rsidTr="00AD637C">
        <w:trPr>
          <w:tblHeader/>
        </w:trPr>
        <w:tc>
          <w:tcPr>
            <w:tcW w:w="24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B2C5345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E8337E9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04C82D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1803AB8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9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F596C8C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7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4A6308B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6A11DBD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</w:tr>
      <w:tr w:rsidR="00EF749E" w:rsidRPr="00EF749E" w14:paraId="74A27AEA" w14:textId="77777777" w:rsidTr="00AD637C">
        <w:trPr>
          <w:tblHeader/>
        </w:trPr>
        <w:tc>
          <w:tcPr>
            <w:tcW w:w="2412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DF63A21" w14:textId="35B17C93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2082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A20D0DD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3.50 (-170.21,103.20)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7F9960F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402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CFEAD5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936" w:type="dxa"/>
            <w:tcBorders>
              <w:top w:val="single" w:sz="6" w:space="0" w:color="auto"/>
              <w:left w:val="nil"/>
              <w:right w:val="nil"/>
            </w:tcBorders>
          </w:tcPr>
          <w:p w14:paraId="714BDD8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9.19 (-279.00,100.62)</w:t>
            </w:r>
          </w:p>
        </w:tc>
        <w:tc>
          <w:tcPr>
            <w:tcW w:w="727" w:type="dxa"/>
            <w:tcBorders>
              <w:top w:val="single" w:sz="6" w:space="0" w:color="auto"/>
              <w:left w:val="nil"/>
              <w:right w:val="nil"/>
            </w:tcBorders>
          </w:tcPr>
          <w:p w14:paraId="067E93D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right w:val="nil"/>
            </w:tcBorders>
          </w:tcPr>
          <w:p w14:paraId="40FA1BB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EF749E" w:rsidRPr="00EF749E" w14:paraId="210D55CB" w14:textId="77777777" w:rsidTr="00AD637C">
        <w:trPr>
          <w:tblHeader/>
        </w:trPr>
        <w:tc>
          <w:tcPr>
            <w:tcW w:w="2412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8525820" w14:textId="57FA419C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Isolated</w:t>
            </w:r>
          </w:p>
        </w:tc>
        <w:tc>
          <w:tcPr>
            <w:tcW w:w="2082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A0B7381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4.44 (-155.22,126.33)</w:t>
            </w:r>
          </w:p>
        </w:tc>
        <w:tc>
          <w:tcPr>
            <w:tcW w:w="63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45AF85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402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0F5678A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6191D560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4.06 (-242.25,154.13)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32B39F37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2FEFD00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EF749E" w:rsidRPr="00EF749E" w14:paraId="24CA2CA0" w14:textId="77777777" w:rsidTr="00AD637C">
        <w:tc>
          <w:tcPr>
            <w:tcW w:w="2412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A102C6" w14:textId="36B3E30D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F417F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54 (-1.07,6.15)</w:t>
            </w:r>
          </w:p>
        </w:tc>
        <w:tc>
          <w:tcPr>
            <w:tcW w:w="63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48DEE9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402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9C6B9B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0ED906C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84 (-1.76,9.44)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</w:tcPr>
          <w:p w14:paraId="36E5E89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14:paraId="2D18E311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EF749E" w:rsidRPr="00EF749E" w14:paraId="13547ED0" w14:textId="77777777" w:rsidTr="00AD637C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1EC8FE" w14:textId="2E1A3A59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11B46D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.56 (-28.64,171.7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43B90D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1F0071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260A4ED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.36 (-103.67,164.4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0A3E29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38105E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5A7330" w:rsidRPr="00EF749E" w14:paraId="682AB916" w14:textId="77777777" w:rsidTr="00AD637C">
        <w:tc>
          <w:tcPr>
            <w:tcW w:w="24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B91B1B4" w14:textId="3F3D2CE4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abetes mellitus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F5B0C7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.59 (-74.71,157.89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2F96B40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5943711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113F39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.67 (-50.82,254.17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B3427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092053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</w:tr>
    </w:tbl>
    <w:p w14:paraId="4A0B7D99" w14:textId="77777777" w:rsidR="005723CC" w:rsidRPr="00EF749E" w:rsidRDefault="005723CC" w:rsidP="005723CC">
      <w:pPr>
        <w:spacing w:after="0" w:line="240" w:lineRule="auto"/>
        <w:rPr>
          <w:rFonts w:eastAsia="Times New Roman"/>
          <w:color w:val="000000" w:themeColor="text1"/>
        </w:rPr>
      </w:pPr>
    </w:p>
    <w:tbl>
      <w:tblPr>
        <w:tblW w:w="8841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412"/>
        <w:gridCol w:w="2054"/>
        <w:gridCol w:w="633"/>
        <w:gridCol w:w="452"/>
        <w:gridCol w:w="2042"/>
        <w:gridCol w:w="687"/>
        <w:gridCol w:w="561"/>
      </w:tblGrid>
      <w:tr w:rsidR="00EF749E" w:rsidRPr="00EF749E" w14:paraId="3D2A6CD5" w14:textId="77777777" w:rsidTr="00AD637C">
        <w:trPr>
          <w:tblHeader/>
        </w:trPr>
        <w:tc>
          <w:tcPr>
            <w:tcW w:w="2412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01FC537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3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F134C68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mid layer </w:t>
            </w:r>
          </w:p>
        </w:tc>
        <w:tc>
          <w:tcPr>
            <w:tcW w:w="328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26725B3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RV capillary density sub endocardium </w:t>
            </w:r>
          </w:p>
        </w:tc>
      </w:tr>
      <w:tr w:rsidR="00EF749E" w:rsidRPr="00EF749E" w14:paraId="140E567F" w14:textId="77777777" w:rsidTr="00AD637C">
        <w:trPr>
          <w:tblHeader/>
        </w:trPr>
        <w:tc>
          <w:tcPr>
            <w:tcW w:w="24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AACE18A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0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E91448E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5FFC6AA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07541C0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0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D681BFF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E06D6CA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76AB77F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</w:tr>
      <w:tr w:rsidR="00EF749E" w:rsidRPr="00EF749E" w14:paraId="03474E64" w14:textId="77777777" w:rsidTr="00AD637C">
        <w:trPr>
          <w:tblHeader/>
        </w:trPr>
        <w:tc>
          <w:tcPr>
            <w:tcW w:w="2412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5190FB8" w14:textId="082C9BD5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2054" w:type="dxa"/>
            <w:tcBorders>
              <w:top w:val="single" w:sz="6" w:space="0" w:color="auto"/>
              <w:left w:val="nil"/>
              <w:right w:val="nil"/>
            </w:tcBorders>
          </w:tcPr>
          <w:p w14:paraId="6C945E99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46.46 (-332.57,39.64)</w:t>
            </w:r>
          </w:p>
        </w:tc>
        <w:tc>
          <w:tcPr>
            <w:tcW w:w="633" w:type="dxa"/>
            <w:tcBorders>
              <w:top w:val="single" w:sz="6" w:space="0" w:color="auto"/>
              <w:left w:val="nil"/>
              <w:right w:val="nil"/>
            </w:tcBorders>
          </w:tcPr>
          <w:p w14:paraId="12FE068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452" w:type="dxa"/>
            <w:tcBorders>
              <w:top w:val="single" w:sz="6" w:space="0" w:color="auto"/>
              <w:left w:val="nil"/>
              <w:right w:val="nil"/>
            </w:tcBorders>
          </w:tcPr>
          <w:p w14:paraId="364D0EB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042" w:type="dxa"/>
            <w:tcBorders>
              <w:top w:val="single" w:sz="6" w:space="0" w:color="auto"/>
              <w:left w:val="nil"/>
              <w:right w:val="nil"/>
            </w:tcBorders>
          </w:tcPr>
          <w:p w14:paraId="453B03C9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1.63 (-299.71,136.45)</w:t>
            </w:r>
          </w:p>
        </w:tc>
        <w:tc>
          <w:tcPr>
            <w:tcW w:w="687" w:type="dxa"/>
            <w:tcBorders>
              <w:top w:val="single" w:sz="6" w:space="0" w:color="auto"/>
              <w:left w:val="nil"/>
              <w:right w:val="nil"/>
            </w:tcBorders>
          </w:tcPr>
          <w:p w14:paraId="040D066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right w:val="nil"/>
            </w:tcBorders>
          </w:tcPr>
          <w:p w14:paraId="02BC0CE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</w:tc>
      </w:tr>
      <w:tr w:rsidR="00EF749E" w:rsidRPr="00EF749E" w14:paraId="76EBAE12" w14:textId="77777777" w:rsidTr="00AD637C">
        <w:trPr>
          <w:tblHeader/>
        </w:trPr>
        <w:tc>
          <w:tcPr>
            <w:tcW w:w="2412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196F159" w14:textId="1B6238AB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Isolated</w:t>
            </w:r>
          </w:p>
        </w:tc>
        <w:tc>
          <w:tcPr>
            <w:tcW w:w="2054" w:type="dxa"/>
            <w:tcBorders>
              <w:left w:val="nil"/>
              <w:right w:val="nil"/>
            </w:tcBorders>
          </w:tcPr>
          <w:p w14:paraId="4AA59F8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2.32 (-296.65,92.00)</w:t>
            </w:r>
          </w:p>
        </w:tc>
        <w:tc>
          <w:tcPr>
            <w:tcW w:w="633" w:type="dxa"/>
            <w:tcBorders>
              <w:left w:val="nil"/>
              <w:right w:val="nil"/>
            </w:tcBorders>
          </w:tcPr>
          <w:p w14:paraId="4EE5EFA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452" w:type="dxa"/>
            <w:tcBorders>
              <w:left w:val="nil"/>
              <w:right w:val="nil"/>
            </w:tcBorders>
          </w:tcPr>
          <w:p w14:paraId="662701C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042" w:type="dxa"/>
            <w:tcBorders>
              <w:left w:val="nil"/>
              <w:right w:val="nil"/>
            </w:tcBorders>
          </w:tcPr>
          <w:p w14:paraId="017C06AA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.53 (-239.14,218.09)</w:t>
            </w: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0E18534B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561" w:type="dxa"/>
            <w:tcBorders>
              <w:left w:val="nil"/>
              <w:right w:val="nil"/>
            </w:tcBorders>
          </w:tcPr>
          <w:p w14:paraId="56402C2D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</w:tc>
      </w:tr>
      <w:tr w:rsidR="00EF749E" w:rsidRPr="00EF749E" w14:paraId="18B3BF44" w14:textId="77777777" w:rsidTr="00AD637C">
        <w:tc>
          <w:tcPr>
            <w:tcW w:w="2412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81EA77" w14:textId="766A20A3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5AAF9BB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5 (-5.27,6.17)</w:t>
            </w: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</w:tcPr>
          <w:p w14:paraId="1DF5275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452" w:type="dxa"/>
            <w:tcBorders>
              <w:left w:val="nil"/>
              <w:bottom w:val="nil"/>
              <w:right w:val="nil"/>
            </w:tcBorders>
          </w:tcPr>
          <w:p w14:paraId="60F27A4F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14:paraId="514B1CC3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5 (-7.20,6.51)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499B4C8A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</w:tcPr>
          <w:p w14:paraId="65D432F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</w:tc>
      </w:tr>
      <w:tr w:rsidR="00EF749E" w:rsidRPr="00EF749E" w14:paraId="717F4F9D" w14:textId="77777777" w:rsidTr="00AD637C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BD5A83" w14:textId="3552DC2C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DDB53B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.35 (-69.36,196.06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4227331A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74E038F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8F5873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.50 (-85.06,238.07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E5100A7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492DEEE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</w:tc>
      </w:tr>
      <w:tr w:rsidR="005A7330" w:rsidRPr="00EF749E" w14:paraId="27336AF5" w14:textId="77777777" w:rsidTr="00AD637C">
        <w:tc>
          <w:tcPr>
            <w:tcW w:w="24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C1E1D3E" w14:textId="0257DB02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abetes mellitus 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5C253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.13 (-85.01,223.27)</w:t>
            </w:r>
          </w:p>
        </w:tc>
        <w:tc>
          <w:tcPr>
            <w:tcW w:w="6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0C4DED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16579D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2BE5B3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4 (-188.69,193.36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17B85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07401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</w:p>
        </w:tc>
      </w:tr>
    </w:tbl>
    <w:p w14:paraId="124570AF" w14:textId="77777777" w:rsidR="000C7C07" w:rsidRPr="00EF749E" w:rsidRDefault="000C7C07" w:rsidP="005723CC">
      <w:pPr>
        <w:spacing w:after="0" w:line="240" w:lineRule="auto"/>
        <w:rPr>
          <w:rFonts w:eastAsia="Times New Roman"/>
          <w:color w:val="000000" w:themeColor="text1"/>
        </w:rPr>
      </w:pPr>
    </w:p>
    <w:p w14:paraId="24BCB429" w14:textId="77777777" w:rsidR="000C7C07" w:rsidRPr="00EF749E" w:rsidRDefault="000C7C07" w:rsidP="005723CC">
      <w:pPr>
        <w:spacing w:after="0" w:line="240" w:lineRule="auto"/>
        <w:rPr>
          <w:rFonts w:eastAsia="Times New Roman"/>
          <w:color w:val="000000" w:themeColor="text1"/>
        </w:rPr>
      </w:pPr>
    </w:p>
    <w:tbl>
      <w:tblPr>
        <w:tblW w:w="9029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40"/>
        <w:gridCol w:w="1952"/>
        <w:gridCol w:w="848"/>
        <w:gridCol w:w="398"/>
        <w:gridCol w:w="2122"/>
        <w:gridCol w:w="810"/>
        <w:gridCol w:w="559"/>
      </w:tblGrid>
      <w:tr w:rsidR="00EF749E" w:rsidRPr="00EF749E" w14:paraId="23041E96" w14:textId="77777777" w:rsidTr="00AD637C">
        <w:trPr>
          <w:tblHeader/>
        </w:trPr>
        <w:tc>
          <w:tcPr>
            <w:tcW w:w="2340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5DE330B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9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8590C62" w14:textId="28F00863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ean </w:t>
            </w:r>
          </w:p>
        </w:tc>
        <w:tc>
          <w:tcPr>
            <w:tcW w:w="349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B3CC7D7" w14:textId="1B7E847A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sub epicardium </w:t>
            </w:r>
          </w:p>
        </w:tc>
      </w:tr>
      <w:tr w:rsidR="00EF749E" w:rsidRPr="00EF749E" w14:paraId="5DFD9BC7" w14:textId="77777777" w:rsidTr="00AD637C">
        <w:trPr>
          <w:tblHeader/>
        </w:trPr>
        <w:tc>
          <w:tcPr>
            <w:tcW w:w="2340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0163216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9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E8C6EC7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C829AA5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97350F6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7F59681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39BA1FE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4A2398E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</w:tr>
      <w:tr w:rsidR="00EF749E" w:rsidRPr="00EF749E" w14:paraId="013D99B4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4DFD61" w14:textId="5FACECDF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FE552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8.66 (-230.54,53.2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153D49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DD196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125206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37.56 (-360.48, 85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58AC91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CE1036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EF749E" w:rsidRPr="00EF749E" w14:paraId="72236EEF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3E35E1" w14:textId="08081BD4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Isol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A5C803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5.41 (-241.51,50.6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F7072D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DB10C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81E99E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-9.44 (-235.95,217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03DC7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342D59B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EF749E" w:rsidRPr="00EF749E" w14:paraId="5C6EFD97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63BB09" w14:textId="3A204E4F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0B3DF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1 (-4.19,3.5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55ADBB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F6E030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0351A7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5 (-4.43,7.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6040B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3F9EBC03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EF749E" w:rsidRPr="00EF749E" w14:paraId="73269B6A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0361D3" w14:textId="046912AE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CCA40A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2.04 (-139.34,75.2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BDB29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78B24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B5C4ED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7.97 (-179.13,143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489FE3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02A99E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5A7330" w:rsidRPr="00EF749E" w14:paraId="610852AC" w14:textId="77777777" w:rsidTr="00AD637C"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B25287F" w14:textId="4DFE58DA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abetes mellitus 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B8F54B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6.44 (-169.01,76.1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4B1123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39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814DB37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2AA3E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37 (-149.25,213.9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DE7D01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6E700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</w:tbl>
    <w:p w14:paraId="17587DBC" w14:textId="77777777" w:rsidR="005723CC" w:rsidRPr="00EF749E" w:rsidRDefault="005723CC" w:rsidP="005723CC">
      <w:pPr>
        <w:spacing w:after="0" w:line="240" w:lineRule="auto"/>
        <w:rPr>
          <w:rFonts w:eastAsia="Times New Roman"/>
          <w:color w:val="000000" w:themeColor="text1"/>
        </w:rPr>
      </w:pPr>
    </w:p>
    <w:tbl>
      <w:tblPr>
        <w:tblW w:w="918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40"/>
        <w:gridCol w:w="2056"/>
        <w:gridCol w:w="836"/>
        <w:gridCol w:w="450"/>
        <w:gridCol w:w="2029"/>
        <w:gridCol w:w="918"/>
        <w:gridCol w:w="555"/>
      </w:tblGrid>
      <w:tr w:rsidR="00EF749E" w:rsidRPr="00EF749E" w14:paraId="22CADFC6" w14:textId="77777777" w:rsidTr="00AD637C">
        <w:trPr>
          <w:tblHeader/>
        </w:trPr>
        <w:tc>
          <w:tcPr>
            <w:tcW w:w="2340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F0288C1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4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26F0475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id layer </w:t>
            </w:r>
          </w:p>
        </w:tc>
        <w:tc>
          <w:tcPr>
            <w:tcW w:w="350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80AD646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sub endocardium </w:t>
            </w:r>
          </w:p>
        </w:tc>
      </w:tr>
      <w:tr w:rsidR="00EF749E" w:rsidRPr="00EF749E" w14:paraId="180DCF23" w14:textId="77777777" w:rsidTr="00AD637C">
        <w:trPr>
          <w:tblHeader/>
        </w:trPr>
        <w:tc>
          <w:tcPr>
            <w:tcW w:w="2340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BF76613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699712B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79763EC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5E144C2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E1768DF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31EF4CC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5A22261" w14:textId="77777777" w:rsidR="000C7C07" w:rsidRPr="00EF749E" w:rsidRDefault="000C7C07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</w:tr>
      <w:tr w:rsidR="00EF749E" w:rsidRPr="00EF749E" w14:paraId="581FE902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D03AC5" w14:textId="6C17AC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DA5A30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7.90 (-288.45,72.6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6BD9F3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294FEAB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8FAB33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60.48 (-345.33,24.3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4BA680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E35919C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EF749E" w:rsidRPr="00EF749E" w14:paraId="1D20AE55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3ADBAD" w14:textId="316A9026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Isolate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63ED9C5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8.47 (-301.93,64.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435212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5458CB0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8332CA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37.27 (-325.10,50.5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E43FD8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161B9C7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EF749E" w:rsidRPr="00EF749E" w14:paraId="31AA31C3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CCBEB6" w14:textId="164EEADB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767A78E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 (-4.32,5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E93A7B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195C2A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958D908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8 (-2.24,7.6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08ADE60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A81D3E2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EF749E" w:rsidRPr="00EF749E" w14:paraId="7BFC2D6B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43C334" w14:textId="19609232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84389E7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3.71 (-171.97,84.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20E25AF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3C857FB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7E414DE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.21 (-76.82,189.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017CF1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822D96E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5A7330" w:rsidRPr="00EF749E" w14:paraId="7B467540" w14:textId="77777777" w:rsidTr="00AD637C"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467679F" w14:textId="16A5DC88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abetes mellitus 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CBD26E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3.33 (-168.69,122.0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549456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CB80EE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1E1490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7.86 (-255.28,39.5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079394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B5889B" w14:textId="77777777" w:rsidR="005A7330" w:rsidRPr="00EF749E" w:rsidRDefault="005A7330" w:rsidP="005A733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</w:tr>
    </w:tbl>
    <w:p w14:paraId="1BD88523" w14:textId="77777777" w:rsidR="005723CC" w:rsidRPr="00EF749E" w:rsidRDefault="005723CC" w:rsidP="00F11D84">
      <w:pPr>
        <w:rPr>
          <w:b/>
          <w:bCs/>
          <w:color w:val="000000" w:themeColor="text1"/>
        </w:rPr>
      </w:pPr>
    </w:p>
    <w:p w14:paraId="0DDE9328" w14:textId="77777777" w:rsidR="005723CC" w:rsidRPr="00EF749E" w:rsidRDefault="005723CC" w:rsidP="00F11D84">
      <w:pPr>
        <w:rPr>
          <w:b/>
          <w:bCs/>
          <w:color w:val="000000" w:themeColor="text1"/>
        </w:rPr>
      </w:pPr>
    </w:p>
    <w:p w14:paraId="13794BD7" w14:textId="77777777" w:rsidR="002224BF" w:rsidRPr="00EF749E" w:rsidRDefault="002224BF">
      <w:pPr>
        <w:rPr>
          <w:b/>
          <w:bCs/>
          <w:color w:val="000000" w:themeColor="text1"/>
        </w:rPr>
      </w:pPr>
      <w:r w:rsidRPr="00EF749E">
        <w:rPr>
          <w:b/>
          <w:bCs/>
          <w:color w:val="000000" w:themeColor="text1"/>
        </w:rPr>
        <w:br w:type="page"/>
      </w:r>
    </w:p>
    <w:p w14:paraId="22170152" w14:textId="12E40C8A" w:rsidR="00F11D84" w:rsidRPr="00EF749E" w:rsidRDefault="00F11D84" w:rsidP="00AD637C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F749E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4A03FA" w:rsidRPr="00EF749E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EF749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Multivariable linear regression models </w:t>
      </w:r>
      <w:r w:rsidR="002224BF"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>adjusted for</w:t>
      </w:r>
      <w:r w:rsidRPr="00EF749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center</w:t>
      </w:r>
    </w:p>
    <w:tbl>
      <w:tblPr>
        <w:tblW w:w="8732" w:type="dxa"/>
        <w:tblInd w:w="9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416"/>
        <w:gridCol w:w="2174"/>
        <w:gridCol w:w="851"/>
        <w:gridCol w:w="229"/>
        <w:gridCol w:w="2032"/>
        <w:gridCol w:w="810"/>
        <w:gridCol w:w="220"/>
      </w:tblGrid>
      <w:tr w:rsidR="00EF749E" w:rsidRPr="00EF749E" w14:paraId="2F8674CB" w14:textId="77777777" w:rsidTr="00AD637C">
        <w:trPr>
          <w:tblHeader/>
        </w:trPr>
        <w:tc>
          <w:tcPr>
            <w:tcW w:w="2416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79A7B3B" w14:textId="77777777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25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10AE1F6" w14:textId="51C1BD88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RV capillary density mean</w:t>
            </w:r>
          </w:p>
          <w:p w14:paraId="2C767B79" w14:textId="1AA257B1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N=55)</w:t>
            </w:r>
          </w:p>
        </w:tc>
        <w:tc>
          <w:tcPr>
            <w:tcW w:w="306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4FB2711" w14:textId="1090FB7A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V capillary density sub epicardium</w:t>
            </w:r>
          </w:p>
          <w:p w14:paraId="586BA028" w14:textId="75CF83AB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N=42)</w:t>
            </w:r>
          </w:p>
        </w:tc>
      </w:tr>
      <w:tr w:rsidR="00EF749E" w:rsidRPr="00EF749E" w14:paraId="3FC9C65A" w14:textId="77777777" w:rsidTr="00AD637C">
        <w:trPr>
          <w:tblHeader/>
        </w:trPr>
        <w:tc>
          <w:tcPr>
            <w:tcW w:w="2416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43B5CFF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1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46B86E5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C22B404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A60D977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083862C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0BEF497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8BA1DF2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16F37DA0" w14:textId="77777777" w:rsidTr="00AD637C">
        <w:trPr>
          <w:tblHeader/>
        </w:trPr>
        <w:tc>
          <w:tcPr>
            <w:tcW w:w="241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ACB4CC7" w14:textId="250C2E78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stitution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Univ. Penn</w:t>
            </w:r>
          </w:p>
        </w:tc>
        <w:tc>
          <w:tcPr>
            <w:tcW w:w="2174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44D3F38" w14:textId="5F5F7F71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52.61 (-313.25,8.03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27F016A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29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D661095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single" w:sz="6" w:space="0" w:color="auto"/>
              <w:left w:val="nil"/>
              <w:right w:val="nil"/>
            </w:tcBorders>
          </w:tcPr>
          <w:p w14:paraId="6F96EC22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60.76 (-363.74, 42.21)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right w:val="nil"/>
            </w:tcBorders>
          </w:tcPr>
          <w:p w14:paraId="0BEDC38C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3B739A9E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46FBB4A7" w14:textId="77777777" w:rsidTr="00AD637C">
        <w:trPr>
          <w:tblHeader/>
        </w:trPr>
        <w:tc>
          <w:tcPr>
            <w:tcW w:w="241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6271E19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iv. Utah</w:t>
            </w:r>
          </w:p>
        </w:tc>
        <w:tc>
          <w:tcPr>
            <w:tcW w:w="2174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5BA56AE" w14:textId="6DA907B0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59.08 (-66.73,184.8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89C5ADC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22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15650F5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176CB933" w14:textId="0898CB86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73.49 (-2.85,349.83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109861C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20" w:type="dxa"/>
            <w:tcBorders>
              <w:left w:val="nil"/>
              <w:right w:val="nil"/>
            </w:tcBorders>
            <w:vAlign w:val="bottom"/>
          </w:tcPr>
          <w:p w14:paraId="256ABCEF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354A82B1" w14:textId="77777777" w:rsidTr="00AD637C">
        <w:trPr>
          <w:tblHeader/>
        </w:trPr>
        <w:tc>
          <w:tcPr>
            <w:tcW w:w="241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14E4A6D" w14:textId="68C48C66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2174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38A16A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42.72 (-190.06,104.6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394FE4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22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5ECE22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7BAD00FA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85.52 (-288.62,117.57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70B7EF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220" w:type="dxa"/>
            <w:tcBorders>
              <w:left w:val="nil"/>
              <w:right w:val="nil"/>
            </w:tcBorders>
          </w:tcPr>
          <w:p w14:paraId="4F12A53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7945020F" w14:textId="77777777" w:rsidTr="00AD637C">
        <w:trPr>
          <w:tblHeader/>
        </w:trPr>
        <w:tc>
          <w:tcPr>
            <w:tcW w:w="241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68492F3" w14:textId="574B1226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Isolated</w:t>
            </w:r>
          </w:p>
        </w:tc>
        <w:tc>
          <w:tcPr>
            <w:tcW w:w="2174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706352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39.90 (-198.96,119.1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43271A3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22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E3E4AD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06C9DEA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62.24 (-292.08,167.60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9700151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220" w:type="dxa"/>
            <w:tcBorders>
              <w:left w:val="nil"/>
              <w:right w:val="nil"/>
            </w:tcBorders>
          </w:tcPr>
          <w:p w14:paraId="28EF46E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53DEAA0C" w14:textId="77777777" w:rsidTr="00AD637C">
        <w:tc>
          <w:tcPr>
            <w:tcW w:w="2416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6CFE25" w14:textId="760427A0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5EC5A7" w14:textId="4422A22F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1.51 (-2.65,5.67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D18D4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229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26C9E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14:paraId="2A1D1B62" w14:textId="544945F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2.57 (-3.60, 8.73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9B03E5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</w:tcPr>
          <w:p w14:paraId="395565B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5E7C6C94" w14:textId="77777777" w:rsidTr="00AD637C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2E7DC8" w14:textId="1A0DE462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9C18F4" w14:textId="21FF3A4D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66.79 (-49.71,183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76246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6056F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EF62F9A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14.55 (-148.36,177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8D254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2DBD1D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4441F" w:rsidRPr="00EF749E" w14:paraId="37EAE770" w14:textId="77777777" w:rsidTr="00AD637C">
        <w:tc>
          <w:tcPr>
            <w:tcW w:w="241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65E5A3B" w14:textId="576C6660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abetes mellitus 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CB87BE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19.73 (-105.28,144.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C76FB8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2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B9D42D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1AEEAE" w14:textId="74A058DF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80.18 (-87.51,247.8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434D40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F7410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9BD73FA" w14:textId="77777777" w:rsidR="00F11D84" w:rsidRPr="00EF749E" w:rsidRDefault="00F11D84" w:rsidP="00F11D84">
      <w:pPr>
        <w:spacing w:after="0" w:line="240" w:lineRule="auto"/>
        <w:rPr>
          <w:rFonts w:eastAsia="Times New Roman"/>
          <w:color w:val="000000" w:themeColor="text1"/>
        </w:rPr>
      </w:pPr>
    </w:p>
    <w:tbl>
      <w:tblPr>
        <w:tblW w:w="8831" w:type="dxa"/>
        <w:tblInd w:w="9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416"/>
        <w:gridCol w:w="2056"/>
        <w:gridCol w:w="836"/>
        <w:gridCol w:w="182"/>
        <w:gridCol w:w="38"/>
        <w:gridCol w:w="2276"/>
        <w:gridCol w:w="807"/>
        <w:gridCol w:w="220"/>
      </w:tblGrid>
      <w:tr w:rsidR="00EF749E" w:rsidRPr="00EF749E" w14:paraId="55908082" w14:textId="77777777" w:rsidTr="00AD637C">
        <w:trPr>
          <w:tblHeader/>
        </w:trPr>
        <w:tc>
          <w:tcPr>
            <w:tcW w:w="2416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2280F97" w14:textId="77777777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ind w:left="36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7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D7EEE10" w14:textId="4E032EB3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V capillary density mid layer (N=42)</w:t>
            </w:r>
          </w:p>
        </w:tc>
        <w:tc>
          <w:tcPr>
            <w:tcW w:w="334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97FC40A" w14:textId="4EC4C594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V capillary density sub endocardium (N=43)</w:t>
            </w:r>
          </w:p>
        </w:tc>
      </w:tr>
      <w:tr w:rsidR="00EF749E" w:rsidRPr="00EF749E" w14:paraId="48A36E0C" w14:textId="77777777" w:rsidTr="00AD637C">
        <w:trPr>
          <w:tblHeader/>
        </w:trPr>
        <w:tc>
          <w:tcPr>
            <w:tcW w:w="2416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39EE301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97A94CC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EAB1174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3C96396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FFE402B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7F080D1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08AD1E7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7F7A7175" w14:textId="77777777" w:rsidTr="00AD637C">
        <w:trPr>
          <w:tblHeader/>
        </w:trPr>
        <w:tc>
          <w:tcPr>
            <w:tcW w:w="241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0C1A81D" w14:textId="78E7DE31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stitution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Univ. Penn</w:t>
            </w:r>
          </w:p>
        </w:tc>
        <w:tc>
          <w:tcPr>
            <w:tcW w:w="2056" w:type="dxa"/>
            <w:tcBorders>
              <w:top w:val="single" w:sz="6" w:space="0" w:color="auto"/>
              <w:left w:val="nil"/>
              <w:right w:val="nil"/>
            </w:tcBorders>
          </w:tcPr>
          <w:p w14:paraId="4C42215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31.58 (-329.47, 66.32)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right w:val="nil"/>
            </w:tcBorders>
          </w:tcPr>
          <w:p w14:paraId="2006C25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220" w:type="dxa"/>
            <w:gridSpan w:val="2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3E5AE12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76" w:type="dxa"/>
            <w:tcBorders>
              <w:top w:val="single" w:sz="6" w:space="0" w:color="auto"/>
              <w:left w:val="nil"/>
              <w:right w:val="nil"/>
            </w:tcBorders>
          </w:tcPr>
          <w:p w14:paraId="3F7D0CB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20.91 (-463.29, 21.46)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right w:val="nil"/>
            </w:tcBorders>
          </w:tcPr>
          <w:p w14:paraId="3B5E412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29F6E34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46F67FBD" w14:textId="77777777" w:rsidTr="00AD637C">
        <w:trPr>
          <w:tblHeader/>
        </w:trPr>
        <w:tc>
          <w:tcPr>
            <w:tcW w:w="241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75FA512" w14:textId="35D039F9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iv. Utah</w:t>
            </w:r>
          </w:p>
        </w:tc>
        <w:tc>
          <w:tcPr>
            <w:tcW w:w="2056" w:type="dxa"/>
            <w:tcBorders>
              <w:left w:val="nil"/>
              <w:right w:val="nil"/>
            </w:tcBorders>
          </w:tcPr>
          <w:p w14:paraId="3707E07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45.18 (-126.75,217.11)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14:paraId="443C201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220" w:type="dxa"/>
            <w:gridSpan w:val="2"/>
            <w:tcBorders>
              <w:left w:val="nil"/>
              <w:right w:val="nil"/>
            </w:tcBorders>
            <w:vAlign w:val="bottom"/>
          </w:tcPr>
          <w:p w14:paraId="51A89FF2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4D0CF59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-3.61 (-223.16,215.94)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53639D6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220" w:type="dxa"/>
            <w:tcBorders>
              <w:left w:val="nil"/>
              <w:right w:val="nil"/>
            </w:tcBorders>
            <w:vAlign w:val="bottom"/>
          </w:tcPr>
          <w:p w14:paraId="0C557F04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4F730601" w14:textId="77777777" w:rsidTr="00AD637C">
        <w:trPr>
          <w:tblHeader/>
        </w:trPr>
        <w:tc>
          <w:tcPr>
            <w:tcW w:w="241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98F53D8" w14:textId="74E3FD08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2056" w:type="dxa"/>
            <w:tcBorders>
              <w:left w:val="nil"/>
              <w:right w:val="nil"/>
            </w:tcBorders>
          </w:tcPr>
          <w:p w14:paraId="3C0DCA56" w14:textId="75B8ED9E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4.43 (-392.44,3.59)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14:paraId="78182466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20" w:type="dxa"/>
            <w:gridSpan w:val="2"/>
            <w:tcBorders>
              <w:left w:val="nil"/>
              <w:right w:val="nil"/>
            </w:tcBorders>
          </w:tcPr>
          <w:p w14:paraId="5139511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1EE9D3A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30.86 (-372.53,110.81)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B6A5D4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220" w:type="dxa"/>
            <w:tcBorders>
              <w:left w:val="nil"/>
              <w:right w:val="nil"/>
            </w:tcBorders>
          </w:tcPr>
          <w:p w14:paraId="0A8946E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18FEC204" w14:textId="77777777" w:rsidTr="00AD637C">
        <w:trPr>
          <w:tblHeader/>
        </w:trPr>
        <w:tc>
          <w:tcPr>
            <w:tcW w:w="241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ABA43A3" w14:textId="6304190B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Isolated</w:t>
            </w:r>
          </w:p>
        </w:tc>
        <w:tc>
          <w:tcPr>
            <w:tcW w:w="2056" w:type="dxa"/>
            <w:tcBorders>
              <w:left w:val="nil"/>
              <w:right w:val="nil"/>
            </w:tcBorders>
          </w:tcPr>
          <w:p w14:paraId="78FB33A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87.95 (-412.05, 36.14)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14:paraId="57FA8462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220" w:type="dxa"/>
            <w:gridSpan w:val="2"/>
            <w:tcBorders>
              <w:left w:val="nil"/>
              <w:right w:val="nil"/>
            </w:tcBorders>
          </w:tcPr>
          <w:p w14:paraId="40B58C4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0FD3501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90.32 (-365.41,184.77)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38B55DF3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220" w:type="dxa"/>
            <w:tcBorders>
              <w:left w:val="nil"/>
              <w:right w:val="nil"/>
            </w:tcBorders>
          </w:tcPr>
          <w:p w14:paraId="20E1FEF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2DCF8B9C" w14:textId="77777777" w:rsidTr="00AD637C">
        <w:tc>
          <w:tcPr>
            <w:tcW w:w="2416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65D219" w14:textId="03DD7190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</w:tcPr>
          <w:p w14:paraId="086E1D79" w14:textId="15A4AE83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-1.63 (-7.65,4.38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036D5DC3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220" w:type="dxa"/>
            <w:gridSpan w:val="2"/>
            <w:tcBorders>
              <w:left w:val="nil"/>
              <w:bottom w:val="nil"/>
              <w:right w:val="nil"/>
            </w:tcBorders>
          </w:tcPr>
          <w:p w14:paraId="15B2BB2A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</w:tcPr>
          <w:p w14:paraId="04C2EC04" w14:textId="385B1601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-1.78 (-9.34,5.77)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44E4F9F1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</w:tcPr>
          <w:p w14:paraId="1F557E00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1DA948FF" w14:textId="77777777" w:rsidTr="00AD637C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2BAFB3" w14:textId="607F460C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5405539" w14:textId="4BB175B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09.15 (-49.68,267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012604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50F5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92B2EC3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10.65 ( -92.42,313.7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8ADCFD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F0C807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4441F" w:rsidRPr="00EF749E" w14:paraId="1CAFAAAA" w14:textId="77777777" w:rsidTr="00AD637C">
        <w:tc>
          <w:tcPr>
            <w:tcW w:w="241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2622A8B" w14:textId="11561250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abetes mellitus 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EA25F1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57.41 (-106.09,220.9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BE49E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25AAA4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0FFDE4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16.57 (-225.27,192.13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8BE30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915D29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C231A73" w14:textId="77777777" w:rsidR="0014441F" w:rsidRPr="00EF749E" w:rsidRDefault="0014441F" w:rsidP="00F11D84">
      <w:pPr>
        <w:spacing w:after="0" w:line="240" w:lineRule="auto"/>
        <w:rPr>
          <w:rFonts w:eastAsia="Times New Roman"/>
          <w:color w:val="000000" w:themeColor="text1"/>
        </w:rPr>
      </w:pPr>
    </w:p>
    <w:p w14:paraId="51011F14" w14:textId="77777777" w:rsidR="0014441F" w:rsidRPr="00EF749E" w:rsidRDefault="0014441F" w:rsidP="00F11D84">
      <w:pPr>
        <w:spacing w:after="0" w:line="240" w:lineRule="auto"/>
        <w:rPr>
          <w:rFonts w:eastAsia="Times New Roman"/>
          <w:color w:val="000000" w:themeColor="text1"/>
        </w:rPr>
      </w:pPr>
    </w:p>
    <w:tbl>
      <w:tblPr>
        <w:tblW w:w="8732" w:type="dxa"/>
        <w:tblInd w:w="9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40"/>
        <w:gridCol w:w="2160"/>
        <w:gridCol w:w="848"/>
        <w:gridCol w:w="232"/>
        <w:gridCol w:w="2122"/>
        <w:gridCol w:w="810"/>
        <w:gridCol w:w="220"/>
      </w:tblGrid>
      <w:tr w:rsidR="00EF749E" w:rsidRPr="00EF749E" w14:paraId="5D74D209" w14:textId="77777777" w:rsidTr="00AD637C">
        <w:trPr>
          <w:tblHeader/>
        </w:trPr>
        <w:tc>
          <w:tcPr>
            <w:tcW w:w="2340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41728D2" w14:textId="77777777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588433D" w14:textId="467E67B6" w:rsidR="0082586D" w:rsidRPr="00EF749E" w:rsidRDefault="0014441F" w:rsidP="008258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 capillary density mean </w:t>
            </w:r>
          </w:p>
          <w:p w14:paraId="0785C274" w14:textId="7A5D7EF7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N=55)</w:t>
            </w:r>
          </w:p>
        </w:tc>
        <w:tc>
          <w:tcPr>
            <w:tcW w:w="315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1819E87" w14:textId="02A659BC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V capillary density sub epicardium (N=41)</w:t>
            </w:r>
          </w:p>
        </w:tc>
      </w:tr>
      <w:tr w:rsidR="00EF749E" w:rsidRPr="00EF749E" w14:paraId="0760A8C4" w14:textId="77777777" w:rsidTr="00AD637C">
        <w:trPr>
          <w:tblHeader/>
        </w:trPr>
        <w:tc>
          <w:tcPr>
            <w:tcW w:w="2340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5AA8B1E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AA7F4A9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861CD69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B122310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1D808A2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7D0174D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51AC6C1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2F2FE7C6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372A7E" w14:textId="42CD3A05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stitution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Univ. Pen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65DB99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70.49 (-100.87,241.8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A63C6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68CBC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E5E9B9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1.92 (-346.48,142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84957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F682392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085D88CF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DB678D" w14:textId="5637988D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iv. Uta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207726" w14:textId="2DE435B0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1.24 (47.04,315.4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87A7F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44CE82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B32838" w14:textId="26EC59F6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44.63 (-64.81,354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1AC1C2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D883260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2583ED40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561464" w14:textId="5443EE9C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58F3B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0.34 (-247.52, 66.8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8B17A3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16A5BA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9E09E6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9.94 (-366.27,126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2A6483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A5EAFC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5DB55F79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317CD3" w14:textId="4D25B202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Isola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8E9CEA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3.59 (-263.28, 76.0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26BD4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387229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980642A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21.37 (-242.78,285.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8F6DD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276592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1420FC82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1C7E93" w14:textId="3A2AE0AD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308A2B" w14:textId="2BBF4A3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0.65 (-5.08,3.7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31795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0A24F9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396124" w14:textId="5AE7CC69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1.05 (-5.84,7.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505F2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165EE9B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2702AB9A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83B229" w14:textId="0999B822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56ABC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0.03 (-124.25,124.3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09E0A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FCCA00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8DE3F96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49.63 (-236.06,136.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3A4951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41B6A9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4441F" w:rsidRPr="00EF749E" w14:paraId="0A90C8A7" w14:textId="77777777" w:rsidTr="00AD637C"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C7DEC58" w14:textId="6939979D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abetes mellitu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5E0A4B0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8.49 (-161.84,104.87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61AE10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037DBB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F5570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40.80 (-161.73,243.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183C99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994F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89CFF38" w14:textId="77777777" w:rsidR="00F11D84" w:rsidRPr="00EF749E" w:rsidRDefault="00F11D84">
      <w:pPr>
        <w:rPr>
          <w:b/>
          <w:bCs/>
          <w:color w:val="000000" w:themeColor="text1"/>
        </w:rPr>
      </w:pPr>
    </w:p>
    <w:tbl>
      <w:tblPr>
        <w:tblW w:w="8924" w:type="dxa"/>
        <w:tblInd w:w="9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40"/>
        <w:gridCol w:w="2041"/>
        <w:gridCol w:w="836"/>
        <w:gridCol w:w="183"/>
        <w:gridCol w:w="37"/>
        <w:gridCol w:w="2349"/>
        <w:gridCol w:w="918"/>
        <w:gridCol w:w="220"/>
      </w:tblGrid>
      <w:tr w:rsidR="00EF749E" w:rsidRPr="00EF749E" w14:paraId="408B8F23" w14:textId="77777777" w:rsidTr="00AD637C">
        <w:trPr>
          <w:tblHeader/>
        </w:trPr>
        <w:tc>
          <w:tcPr>
            <w:tcW w:w="2340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BAFC1D5" w14:textId="77777777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E1CF856" w14:textId="258C37AF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V capillary density mid layer (N=41)</w:t>
            </w:r>
          </w:p>
        </w:tc>
        <w:tc>
          <w:tcPr>
            <w:tcW w:w="352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86FB551" w14:textId="548560CD" w:rsidR="0014441F" w:rsidRPr="00EF749E" w:rsidRDefault="0014441F" w:rsidP="00AD63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V capillary density sub endocardium (N=41)</w:t>
            </w:r>
          </w:p>
        </w:tc>
      </w:tr>
      <w:tr w:rsidR="00EF749E" w:rsidRPr="00EF749E" w14:paraId="0FA09EE0" w14:textId="77777777" w:rsidTr="00AD637C">
        <w:trPr>
          <w:tblHeader/>
        </w:trPr>
        <w:tc>
          <w:tcPr>
            <w:tcW w:w="2340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4FEF9B9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3DA2E5A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43134D9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EC52FF0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DCCF27D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A7F7942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75B9644" w14:textId="77777777" w:rsidR="0014441F" w:rsidRPr="00EF749E" w:rsidRDefault="0014441F" w:rsidP="00AB0B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4F0AA344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FBA7B5" w14:textId="3A2EE359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stitution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Univ. Pen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9BC188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34.71 (-334.02, 64.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005740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0A52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70CB1FE" w14:textId="309751EB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07.18 (-80.13,294.4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D153B8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299BD94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2CC380BC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265300" w14:textId="00D04CA4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iv. Utah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314B5C3" w14:textId="405DB462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91.03 (20.34,361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C8DD5A1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9488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E6FF7A7" w14:textId="5EFFB6B9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17.64 (-42.77,278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87C7344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95F015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223A723F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2E781F" w14:textId="54BC2EE1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032AAA8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0.31 (-301.06,100.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2C9CC3F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D3ED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B51840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56.38 (-345.05, 32.2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43791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488E15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5B84C34A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3D9CF9" w14:textId="2F4C27C8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Isolate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15C460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7.30 (-322.58,107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F7CF7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FD0CB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159C241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67.21 (-369.53, 35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7E0E8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2E0045D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7714474F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44DAD5" w14:textId="44D537D5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2E0B9C0" w14:textId="6D7409E0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0.21 (-5.42,5.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42FEA0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F0DFA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B37FF18" w14:textId="3D88C506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2.86 (-2.42,8.1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E421C4E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194494F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77A9E0E3" w14:textId="77777777" w:rsidTr="00AD637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0091A4" w14:textId="1DC7F3F3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4FBF08A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15.97 (-167.91,135.9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047CEF5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B6B1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5A916C4" w14:textId="2B2254DF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12.60 (-30.19,255.3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2DB583C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63D4D986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4441F" w:rsidRPr="00EF749E" w14:paraId="184F0202" w14:textId="77777777" w:rsidTr="00AD637C"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B25644B" w14:textId="1540BFF1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iabetes mellitus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AF02D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14.92 (-179.98,150.1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0DBEA4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2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5751B2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E61BBD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highlight w:val="cyan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57.48 (-312.60, -2.3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C30817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highlight w:val="cyan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1A1972" w14:textId="77777777" w:rsidR="0014441F" w:rsidRPr="00EF749E" w:rsidRDefault="0014441F" w:rsidP="001444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B43BC76" w14:textId="77777777" w:rsidR="0014441F" w:rsidRPr="00EF749E" w:rsidRDefault="0014441F">
      <w:pPr>
        <w:rPr>
          <w:b/>
          <w:bCs/>
          <w:color w:val="000000" w:themeColor="text1"/>
        </w:rPr>
      </w:pPr>
    </w:p>
    <w:p w14:paraId="340C578E" w14:textId="77777777" w:rsidR="00A54DD3" w:rsidRPr="00EF749E" w:rsidRDefault="00A54DD3">
      <w:pPr>
        <w:rPr>
          <w:b/>
          <w:bCs/>
          <w:color w:val="000000" w:themeColor="text1"/>
        </w:rPr>
      </w:pPr>
      <w:r w:rsidRPr="00EF749E">
        <w:rPr>
          <w:b/>
          <w:bCs/>
          <w:color w:val="000000" w:themeColor="text1"/>
        </w:rPr>
        <w:br w:type="page"/>
      </w:r>
    </w:p>
    <w:p w14:paraId="0600B287" w14:textId="2918B60A" w:rsidR="00C41BEE" w:rsidRPr="00EF749E" w:rsidRDefault="00C41BEE">
      <w:pPr>
        <w:rPr>
          <w:b/>
          <w:bCs/>
          <w:color w:val="000000" w:themeColor="text1"/>
        </w:rPr>
      </w:pPr>
      <w:r w:rsidRPr="00EF749E">
        <w:rPr>
          <w:b/>
          <w:bCs/>
          <w:color w:val="000000" w:themeColor="text1"/>
        </w:rPr>
        <w:lastRenderedPageBreak/>
        <w:t>Table S8. Multivariable linear regression for</w:t>
      </w:r>
      <w:r w:rsidR="00D90008" w:rsidRPr="00EF749E">
        <w:rPr>
          <w:b/>
          <w:bCs/>
          <w:color w:val="000000" w:themeColor="text1"/>
        </w:rPr>
        <w:t xml:space="preserve"> RV</w:t>
      </w:r>
      <w:r w:rsidRPr="00EF749E">
        <w:rPr>
          <w:b/>
          <w:bCs/>
          <w:color w:val="000000" w:themeColor="text1"/>
        </w:rPr>
        <w:t xml:space="preserve"> fibrosis </w:t>
      </w:r>
      <w:r w:rsidR="00D90008" w:rsidRPr="00EF749E">
        <w:rPr>
          <w:b/>
          <w:bCs/>
          <w:color w:val="000000" w:themeColor="text1"/>
        </w:rPr>
        <w:t xml:space="preserve">and RV </w:t>
      </w:r>
      <w:r w:rsidR="00D90008" w:rsidRPr="00EF749E">
        <w:rPr>
          <w:rFonts w:ascii="Times New Roman" w:hAnsi="Times New Roman"/>
          <w:b/>
          <w:bCs/>
          <w:color w:val="000000" w:themeColor="text1"/>
        </w:rPr>
        <w:t>collagen: myocyte ratio</w:t>
      </w:r>
      <w:r w:rsidR="00D90008" w:rsidRPr="00EF749E">
        <w:rPr>
          <w:b/>
          <w:bCs/>
          <w:color w:val="000000" w:themeColor="text1"/>
        </w:rPr>
        <w:t xml:space="preserve"> </w:t>
      </w:r>
      <w:r w:rsidRPr="00EF749E">
        <w:rPr>
          <w:b/>
          <w:bCs/>
          <w:color w:val="000000" w:themeColor="text1"/>
        </w:rPr>
        <w:t>adjusted for center</w:t>
      </w:r>
    </w:p>
    <w:tbl>
      <w:tblPr>
        <w:tblW w:w="9712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775"/>
        <w:gridCol w:w="2085"/>
        <w:gridCol w:w="637"/>
        <w:gridCol w:w="1578"/>
        <w:gridCol w:w="637"/>
      </w:tblGrid>
      <w:tr w:rsidR="00EF749E" w:rsidRPr="00EF749E" w14:paraId="5A36EE36" w14:textId="77777777" w:rsidTr="00773F38">
        <w:trPr>
          <w:trHeight w:val="550"/>
          <w:tblHeader/>
        </w:trPr>
        <w:tc>
          <w:tcPr>
            <w:tcW w:w="4775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D61F1A0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17F3D74" w14:textId="187F5126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V % Fibrosis</w:t>
            </w:r>
          </w:p>
          <w:p w14:paraId="096532B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=51</w:t>
            </w:r>
          </w:p>
        </w:tc>
        <w:tc>
          <w:tcPr>
            <w:tcW w:w="6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A56F9A3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5B3A3D1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V collagen: myocyte ratio</w:t>
            </w:r>
          </w:p>
          <w:p w14:paraId="17A05099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=51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7C40BA4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F749E" w:rsidRPr="00EF749E" w14:paraId="4950AD16" w14:textId="77777777" w:rsidTr="00773F38">
        <w:trPr>
          <w:trHeight w:val="285"/>
          <w:tblHeader/>
        </w:trPr>
        <w:tc>
          <w:tcPr>
            <w:tcW w:w="4775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85D8548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6CED1B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74FC939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75996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4AD13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F749E" w:rsidRPr="00EF749E" w14:paraId="3B03298A" w14:textId="77777777" w:rsidTr="00773F38">
        <w:trPr>
          <w:trHeight w:val="266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0CF02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stitution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Univ. Pen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659C67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4 (-1.77,0.2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2DD08C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0FA6360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 (-0.33,0.29)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7673294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EF749E" w:rsidRPr="00EF749E" w14:paraId="72179746" w14:textId="77777777" w:rsidTr="00773F38">
        <w:trPr>
          <w:trHeight w:val="285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5D5526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iv. Uta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984742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4 (-0.99,0.5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F26826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578" w:type="dxa"/>
          </w:tcPr>
          <w:p w14:paraId="489243FC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09 (-0.12,0.31)</w:t>
            </w:r>
          </w:p>
        </w:tc>
        <w:tc>
          <w:tcPr>
            <w:tcW w:w="637" w:type="dxa"/>
          </w:tcPr>
          <w:p w14:paraId="2E46EDA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EF749E" w:rsidRPr="00EF749E" w14:paraId="3ACAD2D1" w14:textId="77777777" w:rsidTr="00773F38">
        <w:trPr>
          <w:trHeight w:val="266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134B73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ype of explant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mbined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42275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86 (-1.73,0.0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ECD12F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578" w:type="dxa"/>
          </w:tcPr>
          <w:p w14:paraId="0921CCF9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8 (-0.44,0.08)</w:t>
            </w:r>
          </w:p>
        </w:tc>
        <w:tc>
          <w:tcPr>
            <w:tcW w:w="637" w:type="dxa"/>
          </w:tcPr>
          <w:p w14:paraId="70C11836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EF749E" w:rsidRPr="00EF749E" w14:paraId="063A53D8" w14:textId="77777777" w:rsidTr="00773F38">
        <w:trPr>
          <w:trHeight w:val="285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0677DE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solate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312E42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81 (-1.78,0.1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C84CB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578" w:type="dxa"/>
          </w:tcPr>
          <w:p w14:paraId="59336E1B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2 (-0.41,0.17)</w:t>
            </w:r>
          </w:p>
        </w:tc>
        <w:tc>
          <w:tcPr>
            <w:tcW w:w="637" w:type="dxa"/>
          </w:tcPr>
          <w:p w14:paraId="2513DE0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EF749E" w:rsidRPr="00EF749E" w14:paraId="6A318FFB" w14:textId="77777777" w:rsidTr="00773F38">
        <w:trPr>
          <w:trHeight w:val="266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AF4503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F738C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 (-0.03,0.0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498548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578" w:type="dxa"/>
          </w:tcPr>
          <w:p w14:paraId="368AD8F9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 (-0.01,0.00)</w:t>
            </w:r>
          </w:p>
        </w:tc>
        <w:tc>
          <w:tcPr>
            <w:tcW w:w="637" w:type="dxa"/>
          </w:tcPr>
          <w:p w14:paraId="07B29CAF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0</w:t>
            </w:r>
          </w:p>
        </w:tc>
      </w:tr>
      <w:tr w:rsidR="00EF749E" w:rsidRPr="00EF749E" w14:paraId="09F7B7D4" w14:textId="77777777" w:rsidTr="00773F38">
        <w:trPr>
          <w:trHeight w:val="285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6D890C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Gender 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 Mal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2F4450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36 (-0.28,1.0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5C7851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578" w:type="dxa"/>
          </w:tcPr>
          <w:p w14:paraId="0580B1AB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11 (-0.09,0.30)</w:t>
            </w:r>
          </w:p>
        </w:tc>
        <w:tc>
          <w:tcPr>
            <w:tcW w:w="637" w:type="dxa"/>
          </w:tcPr>
          <w:p w14:paraId="352C925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EF749E" w:rsidRPr="00EF749E" w14:paraId="14063992" w14:textId="77777777" w:rsidTr="00773F38">
        <w:trPr>
          <w:trHeight w:val="266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5402C6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FB6010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3 (-0.99,0.3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A12280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578" w:type="dxa"/>
          </w:tcPr>
          <w:p w14:paraId="22B5566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 (-0.28,0.10)</w:t>
            </w:r>
          </w:p>
        </w:tc>
        <w:tc>
          <w:tcPr>
            <w:tcW w:w="637" w:type="dxa"/>
          </w:tcPr>
          <w:p w14:paraId="21C169D8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EF749E" w:rsidRPr="00EF749E" w14:paraId="52E9B52D" w14:textId="77777777" w:rsidTr="00773F38">
        <w:trPr>
          <w:trHeight w:val="285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DB4F0F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tiology of heart failure</w:t>
            </w: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- Congenita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74D50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21 (-0.98,1.4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1E556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578" w:type="dxa"/>
          </w:tcPr>
          <w:p w14:paraId="68BFFA41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12 (-0.23,0.47)</w:t>
            </w:r>
          </w:p>
        </w:tc>
        <w:tc>
          <w:tcPr>
            <w:tcW w:w="637" w:type="dxa"/>
          </w:tcPr>
          <w:p w14:paraId="27F090A4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EF749E" w:rsidRPr="00EF749E" w14:paraId="7B8636FB" w14:textId="77777777" w:rsidTr="00773F38">
        <w:trPr>
          <w:trHeight w:val="266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D851C4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chemi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C5C4EB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76 (-0.59,2.1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201076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578" w:type="dxa"/>
          </w:tcPr>
          <w:p w14:paraId="6E24555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22 (-0.18,0.62)</w:t>
            </w:r>
          </w:p>
        </w:tc>
        <w:tc>
          <w:tcPr>
            <w:tcW w:w="637" w:type="dxa"/>
          </w:tcPr>
          <w:p w14:paraId="02EA8F40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EF749E" w:rsidRPr="00EF749E" w14:paraId="3EAE106C" w14:textId="77777777" w:rsidTr="00773F38">
        <w:trPr>
          <w:trHeight w:val="285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F825E2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D232AE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7 (-2.01,1.4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EF266A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578" w:type="dxa"/>
          </w:tcPr>
          <w:p w14:paraId="7BA164E1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 (-0.61,0.42)</w:t>
            </w:r>
          </w:p>
        </w:tc>
        <w:tc>
          <w:tcPr>
            <w:tcW w:w="637" w:type="dxa"/>
          </w:tcPr>
          <w:p w14:paraId="79A80AAA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EF749E" w:rsidRPr="00EF749E" w14:paraId="7C8AB847" w14:textId="77777777" w:rsidTr="00773F38">
        <w:trPr>
          <w:trHeight w:val="266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B8D208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5E4BBA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76 (-0.26,1.7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8C2212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578" w:type="dxa"/>
          </w:tcPr>
          <w:p w14:paraId="6A03DDFC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19 (-0.11,0.49)</w:t>
            </w:r>
          </w:p>
        </w:tc>
        <w:tc>
          <w:tcPr>
            <w:tcW w:w="637" w:type="dxa"/>
          </w:tcPr>
          <w:p w14:paraId="3167F76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EF749E" w:rsidRPr="00EF749E" w14:paraId="0487B02B" w14:textId="77777777" w:rsidTr="00773F38">
        <w:trPr>
          <w:trHeight w:val="285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CC6CC8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lvula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76318F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40 (-2.58,1.7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58335B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578" w:type="dxa"/>
          </w:tcPr>
          <w:p w14:paraId="54B7265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 (-0.71,0.58)</w:t>
            </w:r>
          </w:p>
        </w:tc>
        <w:tc>
          <w:tcPr>
            <w:tcW w:w="637" w:type="dxa"/>
          </w:tcPr>
          <w:p w14:paraId="1147A4B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EF749E" w:rsidRPr="00EF749E" w14:paraId="1C513314" w14:textId="77777777" w:rsidTr="00773F38">
        <w:trPr>
          <w:trHeight w:val="266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7E1C5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V diastolic pressur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13053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 (-0.09,0.0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BBB1E5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578" w:type="dxa"/>
          </w:tcPr>
          <w:p w14:paraId="1CA490C2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01 (-0.01,0.03)</w:t>
            </w:r>
          </w:p>
        </w:tc>
        <w:tc>
          <w:tcPr>
            <w:tcW w:w="637" w:type="dxa"/>
          </w:tcPr>
          <w:p w14:paraId="705231E6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EF749E" w:rsidRPr="00EF749E" w14:paraId="07F5E78B" w14:textId="77777777" w:rsidTr="00773F38">
        <w:trPr>
          <w:trHeight w:val="285"/>
        </w:trPr>
        <w:tc>
          <w:tcPr>
            <w:tcW w:w="47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22136BE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A pressur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F3E04DD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02 (-0.05,0.09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94D9D6E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019D4448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 (-0.03,0.01)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09511DEE" w14:textId="77777777" w:rsidR="00C41BEE" w:rsidRPr="00EF749E" w:rsidRDefault="00C41BEE" w:rsidP="00773F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F749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</w:t>
            </w:r>
          </w:p>
        </w:tc>
      </w:tr>
    </w:tbl>
    <w:p w14:paraId="50D4C3A2" w14:textId="6758E6CF" w:rsidR="00C41BEE" w:rsidRPr="00EF749E" w:rsidRDefault="00EB6BC9">
      <w:pPr>
        <w:rPr>
          <w:rFonts w:ascii="Times New Roman" w:hAnsi="Times New Roman" w:cs="Times New Roman"/>
          <w:color w:val="000000" w:themeColor="text1"/>
        </w:rPr>
      </w:pPr>
      <w:r w:rsidRPr="00EF749E">
        <w:rPr>
          <w:rFonts w:ascii="Times New Roman" w:hAnsi="Times New Roman" w:cs="Times New Roman"/>
          <w:color w:val="000000" w:themeColor="text1"/>
        </w:rPr>
        <w:t xml:space="preserve">Legend: Sensitivity analysis including center as a fixed effect. Model covariates identical to Table 8. </w:t>
      </w:r>
      <w:r w:rsidR="00A54DD3" w:rsidRPr="00EF749E">
        <w:rPr>
          <w:rFonts w:ascii="Times New Roman" w:hAnsi="Times New Roman" w:cs="Times New Roman"/>
          <w:color w:val="000000" w:themeColor="text1"/>
        </w:rPr>
        <w:t>N</w:t>
      </w:r>
      <w:r w:rsidRPr="00EF749E">
        <w:rPr>
          <w:rFonts w:ascii="Times New Roman" w:hAnsi="Times New Roman" w:cs="Times New Roman"/>
          <w:color w:val="000000" w:themeColor="text1"/>
        </w:rPr>
        <w:t>o independent association</w:t>
      </w:r>
      <w:r w:rsidR="00A54DD3" w:rsidRPr="00EF749E">
        <w:rPr>
          <w:rFonts w:ascii="Times New Roman" w:hAnsi="Times New Roman" w:cs="Times New Roman"/>
          <w:color w:val="000000" w:themeColor="text1"/>
        </w:rPr>
        <w:t xml:space="preserve"> was found</w:t>
      </w:r>
      <w:r w:rsidRPr="00EF749E">
        <w:rPr>
          <w:rFonts w:ascii="Times New Roman" w:hAnsi="Times New Roman" w:cs="Times New Roman"/>
          <w:color w:val="000000" w:themeColor="text1"/>
        </w:rPr>
        <w:t xml:space="preserve"> between PH subtype and RV fibrosis after </w:t>
      </w:r>
      <w:r w:rsidR="00A54DD3" w:rsidRPr="00EF749E">
        <w:rPr>
          <w:rFonts w:ascii="Times New Roman" w:hAnsi="Times New Roman" w:cs="Times New Roman"/>
          <w:color w:val="000000" w:themeColor="text1"/>
        </w:rPr>
        <w:t xml:space="preserve">additional </w:t>
      </w:r>
      <w:r w:rsidRPr="00EF749E">
        <w:rPr>
          <w:rFonts w:ascii="Times New Roman" w:hAnsi="Times New Roman" w:cs="Times New Roman"/>
          <w:color w:val="000000" w:themeColor="text1"/>
        </w:rPr>
        <w:t>adjustment</w:t>
      </w:r>
      <w:r w:rsidR="00A54DD3" w:rsidRPr="00EF749E">
        <w:rPr>
          <w:rFonts w:ascii="Times New Roman" w:hAnsi="Times New Roman" w:cs="Times New Roman"/>
          <w:color w:val="000000" w:themeColor="text1"/>
        </w:rPr>
        <w:t xml:space="preserve"> of institutes which account for variability between centers</w:t>
      </w:r>
      <w:r w:rsidRPr="00EF749E">
        <w:rPr>
          <w:rFonts w:ascii="Times New Roman" w:hAnsi="Times New Roman" w:cs="Times New Roman"/>
          <w:color w:val="000000" w:themeColor="text1"/>
        </w:rPr>
        <w:t>.</w:t>
      </w:r>
    </w:p>
    <w:sectPr w:rsidR="00C41BEE" w:rsidRPr="00EF749E" w:rsidSect="009474A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 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511F2"/>
    <w:multiLevelType w:val="hybridMultilevel"/>
    <w:tmpl w:val="0E923252"/>
    <w:lvl w:ilvl="0" w:tplc="842E4B74">
      <w:start w:val="5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F710C"/>
    <w:multiLevelType w:val="hybridMultilevel"/>
    <w:tmpl w:val="91387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CD7A83"/>
    <w:multiLevelType w:val="hybridMultilevel"/>
    <w:tmpl w:val="AB823F5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28B5925"/>
    <w:multiLevelType w:val="hybridMultilevel"/>
    <w:tmpl w:val="6F1C0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02776D"/>
    <w:multiLevelType w:val="multilevel"/>
    <w:tmpl w:val="AA4A7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652588"/>
    <w:multiLevelType w:val="hybridMultilevel"/>
    <w:tmpl w:val="F8649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19659F"/>
    <w:multiLevelType w:val="multilevel"/>
    <w:tmpl w:val="B53655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46F4FAC"/>
    <w:multiLevelType w:val="hybridMultilevel"/>
    <w:tmpl w:val="85022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CF527A"/>
    <w:multiLevelType w:val="hybridMultilevel"/>
    <w:tmpl w:val="708E9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0"/>
  </w:num>
  <w:num w:numId="5">
    <w:abstractNumId w:val="2"/>
  </w:num>
  <w:num w:numId="6">
    <w:abstractNumId w:val="3"/>
  </w:num>
  <w:num w:numId="7">
    <w:abstractNumId w:val="7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24C"/>
    <w:rsid w:val="000040A3"/>
    <w:rsid w:val="0002389F"/>
    <w:rsid w:val="00033872"/>
    <w:rsid w:val="00050CBF"/>
    <w:rsid w:val="0005398D"/>
    <w:rsid w:val="0005704F"/>
    <w:rsid w:val="0006662F"/>
    <w:rsid w:val="000807D8"/>
    <w:rsid w:val="000866F2"/>
    <w:rsid w:val="000A22B2"/>
    <w:rsid w:val="000A7BAD"/>
    <w:rsid w:val="000C7C07"/>
    <w:rsid w:val="000D4252"/>
    <w:rsid w:val="000E5D5B"/>
    <w:rsid w:val="00111421"/>
    <w:rsid w:val="0011302D"/>
    <w:rsid w:val="001138BD"/>
    <w:rsid w:val="00122DEC"/>
    <w:rsid w:val="00123E6D"/>
    <w:rsid w:val="0012615E"/>
    <w:rsid w:val="00132B1D"/>
    <w:rsid w:val="00137305"/>
    <w:rsid w:val="0014441F"/>
    <w:rsid w:val="00164EF1"/>
    <w:rsid w:val="001661B1"/>
    <w:rsid w:val="0017110F"/>
    <w:rsid w:val="001776D2"/>
    <w:rsid w:val="001A6848"/>
    <w:rsid w:val="001D046D"/>
    <w:rsid w:val="001E1AB2"/>
    <w:rsid w:val="001E564F"/>
    <w:rsid w:val="00205270"/>
    <w:rsid w:val="00206CE4"/>
    <w:rsid w:val="002224BF"/>
    <w:rsid w:val="0023339E"/>
    <w:rsid w:val="0026120A"/>
    <w:rsid w:val="00270C74"/>
    <w:rsid w:val="00272E4A"/>
    <w:rsid w:val="002768CF"/>
    <w:rsid w:val="00283085"/>
    <w:rsid w:val="0028333C"/>
    <w:rsid w:val="00291A7F"/>
    <w:rsid w:val="00292EB2"/>
    <w:rsid w:val="0029454B"/>
    <w:rsid w:val="002960AA"/>
    <w:rsid w:val="002A0625"/>
    <w:rsid w:val="002A47BE"/>
    <w:rsid w:val="002B2494"/>
    <w:rsid w:val="002D0F52"/>
    <w:rsid w:val="002D53F7"/>
    <w:rsid w:val="002E4315"/>
    <w:rsid w:val="002F16F7"/>
    <w:rsid w:val="002F35FC"/>
    <w:rsid w:val="00301DE1"/>
    <w:rsid w:val="00315FEE"/>
    <w:rsid w:val="00323781"/>
    <w:rsid w:val="00323E08"/>
    <w:rsid w:val="003308A1"/>
    <w:rsid w:val="00340F72"/>
    <w:rsid w:val="00345809"/>
    <w:rsid w:val="003579E0"/>
    <w:rsid w:val="00382C8D"/>
    <w:rsid w:val="003848FB"/>
    <w:rsid w:val="00385289"/>
    <w:rsid w:val="00393072"/>
    <w:rsid w:val="00395516"/>
    <w:rsid w:val="003955D4"/>
    <w:rsid w:val="00396AE1"/>
    <w:rsid w:val="00396E05"/>
    <w:rsid w:val="003C28D6"/>
    <w:rsid w:val="003E4FC5"/>
    <w:rsid w:val="00405843"/>
    <w:rsid w:val="00406BED"/>
    <w:rsid w:val="00415879"/>
    <w:rsid w:val="004160DB"/>
    <w:rsid w:val="00427AA6"/>
    <w:rsid w:val="0043001F"/>
    <w:rsid w:val="004453CD"/>
    <w:rsid w:val="00456ABB"/>
    <w:rsid w:val="00457F16"/>
    <w:rsid w:val="004601A4"/>
    <w:rsid w:val="004633FA"/>
    <w:rsid w:val="00465781"/>
    <w:rsid w:val="00467A63"/>
    <w:rsid w:val="004854AB"/>
    <w:rsid w:val="004A03FA"/>
    <w:rsid w:val="004A25BD"/>
    <w:rsid w:val="004A42A9"/>
    <w:rsid w:val="004A6181"/>
    <w:rsid w:val="004C4087"/>
    <w:rsid w:val="004D24B8"/>
    <w:rsid w:val="004E1E75"/>
    <w:rsid w:val="004E3439"/>
    <w:rsid w:val="004E5ABC"/>
    <w:rsid w:val="004E6518"/>
    <w:rsid w:val="004E7D3C"/>
    <w:rsid w:val="00525507"/>
    <w:rsid w:val="0053596A"/>
    <w:rsid w:val="00536E05"/>
    <w:rsid w:val="005624C4"/>
    <w:rsid w:val="005628EF"/>
    <w:rsid w:val="00564EC3"/>
    <w:rsid w:val="00570747"/>
    <w:rsid w:val="005723CC"/>
    <w:rsid w:val="00576EEF"/>
    <w:rsid w:val="0059120F"/>
    <w:rsid w:val="005A7330"/>
    <w:rsid w:val="005B3702"/>
    <w:rsid w:val="005B4BF6"/>
    <w:rsid w:val="005B7079"/>
    <w:rsid w:val="005C6CA1"/>
    <w:rsid w:val="005D0F92"/>
    <w:rsid w:val="005D3982"/>
    <w:rsid w:val="005D7A7D"/>
    <w:rsid w:val="005E3101"/>
    <w:rsid w:val="005E4CEA"/>
    <w:rsid w:val="00602473"/>
    <w:rsid w:val="00615C7D"/>
    <w:rsid w:val="00631CAA"/>
    <w:rsid w:val="006370D7"/>
    <w:rsid w:val="00637D7A"/>
    <w:rsid w:val="006416E2"/>
    <w:rsid w:val="0065643C"/>
    <w:rsid w:val="0067159E"/>
    <w:rsid w:val="00673DE2"/>
    <w:rsid w:val="006840A0"/>
    <w:rsid w:val="006A3997"/>
    <w:rsid w:val="006C3CC8"/>
    <w:rsid w:val="006D1B5C"/>
    <w:rsid w:val="006E5325"/>
    <w:rsid w:val="006E64B8"/>
    <w:rsid w:val="006F75FD"/>
    <w:rsid w:val="006F774E"/>
    <w:rsid w:val="00707356"/>
    <w:rsid w:val="00710279"/>
    <w:rsid w:val="007237D7"/>
    <w:rsid w:val="0073251E"/>
    <w:rsid w:val="0073592A"/>
    <w:rsid w:val="00757029"/>
    <w:rsid w:val="007658EE"/>
    <w:rsid w:val="00773922"/>
    <w:rsid w:val="007739F3"/>
    <w:rsid w:val="007902EA"/>
    <w:rsid w:val="00793D1B"/>
    <w:rsid w:val="007B3F49"/>
    <w:rsid w:val="007B6BAF"/>
    <w:rsid w:val="007D1039"/>
    <w:rsid w:val="007E3DB4"/>
    <w:rsid w:val="007E5DC9"/>
    <w:rsid w:val="007E6D75"/>
    <w:rsid w:val="007F0610"/>
    <w:rsid w:val="00815EFA"/>
    <w:rsid w:val="0082586D"/>
    <w:rsid w:val="0083224C"/>
    <w:rsid w:val="0085479C"/>
    <w:rsid w:val="00856172"/>
    <w:rsid w:val="0086235D"/>
    <w:rsid w:val="00865F30"/>
    <w:rsid w:val="008731EB"/>
    <w:rsid w:val="008837A3"/>
    <w:rsid w:val="00895248"/>
    <w:rsid w:val="00897927"/>
    <w:rsid w:val="008B2F41"/>
    <w:rsid w:val="008B3C36"/>
    <w:rsid w:val="008D557B"/>
    <w:rsid w:val="008E0A2D"/>
    <w:rsid w:val="008E7FF3"/>
    <w:rsid w:val="008F2298"/>
    <w:rsid w:val="008F3B5A"/>
    <w:rsid w:val="008F60AE"/>
    <w:rsid w:val="00916E65"/>
    <w:rsid w:val="00937225"/>
    <w:rsid w:val="009409AA"/>
    <w:rsid w:val="009416AE"/>
    <w:rsid w:val="009474A2"/>
    <w:rsid w:val="0096242A"/>
    <w:rsid w:val="00975F75"/>
    <w:rsid w:val="0097655E"/>
    <w:rsid w:val="0098113F"/>
    <w:rsid w:val="009A1906"/>
    <w:rsid w:val="009B0FEB"/>
    <w:rsid w:val="009B79ED"/>
    <w:rsid w:val="009D0324"/>
    <w:rsid w:val="009D1FF9"/>
    <w:rsid w:val="009F35DE"/>
    <w:rsid w:val="009F407F"/>
    <w:rsid w:val="00A01C16"/>
    <w:rsid w:val="00A361FE"/>
    <w:rsid w:val="00A43999"/>
    <w:rsid w:val="00A54DD3"/>
    <w:rsid w:val="00A63986"/>
    <w:rsid w:val="00A63F74"/>
    <w:rsid w:val="00A70304"/>
    <w:rsid w:val="00A705C6"/>
    <w:rsid w:val="00A9146A"/>
    <w:rsid w:val="00A952AC"/>
    <w:rsid w:val="00AA47E1"/>
    <w:rsid w:val="00AB0BBC"/>
    <w:rsid w:val="00AB0FA5"/>
    <w:rsid w:val="00AC06B3"/>
    <w:rsid w:val="00AC3239"/>
    <w:rsid w:val="00AD637C"/>
    <w:rsid w:val="00AE321B"/>
    <w:rsid w:val="00AE4D4C"/>
    <w:rsid w:val="00AE7670"/>
    <w:rsid w:val="00AF5DD1"/>
    <w:rsid w:val="00B32D38"/>
    <w:rsid w:val="00B33AAC"/>
    <w:rsid w:val="00B367FD"/>
    <w:rsid w:val="00B44210"/>
    <w:rsid w:val="00B448B8"/>
    <w:rsid w:val="00B469ED"/>
    <w:rsid w:val="00B5298E"/>
    <w:rsid w:val="00B84359"/>
    <w:rsid w:val="00BA34F5"/>
    <w:rsid w:val="00BC02A6"/>
    <w:rsid w:val="00BC4BFA"/>
    <w:rsid w:val="00BD3385"/>
    <w:rsid w:val="00BD74A8"/>
    <w:rsid w:val="00BF21CA"/>
    <w:rsid w:val="00BF237E"/>
    <w:rsid w:val="00BF7774"/>
    <w:rsid w:val="00C0537F"/>
    <w:rsid w:val="00C05571"/>
    <w:rsid w:val="00C10FAB"/>
    <w:rsid w:val="00C140FA"/>
    <w:rsid w:val="00C15EEA"/>
    <w:rsid w:val="00C202A8"/>
    <w:rsid w:val="00C41BEE"/>
    <w:rsid w:val="00C530C4"/>
    <w:rsid w:val="00C542A0"/>
    <w:rsid w:val="00C678E1"/>
    <w:rsid w:val="00C83A9D"/>
    <w:rsid w:val="00C94155"/>
    <w:rsid w:val="00CB5D1F"/>
    <w:rsid w:val="00CC0204"/>
    <w:rsid w:val="00CD1E48"/>
    <w:rsid w:val="00CE26A2"/>
    <w:rsid w:val="00CE2F08"/>
    <w:rsid w:val="00D0025C"/>
    <w:rsid w:val="00D4620E"/>
    <w:rsid w:val="00D47E8E"/>
    <w:rsid w:val="00D52245"/>
    <w:rsid w:val="00D6316C"/>
    <w:rsid w:val="00D67DAF"/>
    <w:rsid w:val="00D90008"/>
    <w:rsid w:val="00DA2C4D"/>
    <w:rsid w:val="00DA2DF8"/>
    <w:rsid w:val="00DD231A"/>
    <w:rsid w:val="00DF0A28"/>
    <w:rsid w:val="00DF2F7E"/>
    <w:rsid w:val="00E015EA"/>
    <w:rsid w:val="00E1426F"/>
    <w:rsid w:val="00E44D47"/>
    <w:rsid w:val="00E50C43"/>
    <w:rsid w:val="00E50F6A"/>
    <w:rsid w:val="00E5358A"/>
    <w:rsid w:val="00E61A36"/>
    <w:rsid w:val="00E67891"/>
    <w:rsid w:val="00E70D4E"/>
    <w:rsid w:val="00E82391"/>
    <w:rsid w:val="00EB06A6"/>
    <w:rsid w:val="00EB6BC9"/>
    <w:rsid w:val="00EE22B2"/>
    <w:rsid w:val="00EE2B4C"/>
    <w:rsid w:val="00EF444B"/>
    <w:rsid w:val="00EF749E"/>
    <w:rsid w:val="00F02930"/>
    <w:rsid w:val="00F11D84"/>
    <w:rsid w:val="00F12516"/>
    <w:rsid w:val="00F159A5"/>
    <w:rsid w:val="00F162F6"/>
    <w:rsid w:val="00F168F5"/>
    <w:rsid w:val="00F22A6B"/>
    <w:rsid w:val="00F24891"/>
    <w:rsid w:val="00F24C34"/>
    <w:rsid w:val="00F2610B"/>
    <w:rsid w:val="00F316FE"/>
    <w:rsid w:val="00F4136A"/>
    <w:rsid w:val="00F43641"/>
    <w:rsid w:val="00F53E77"/>
    <w:rsid w:val="00F63689"/>
    <w:rsid w:val="00F75B34"/>
    <w:rsid w:val="00F80718"/>
    <w:rsid w:val="00F84B83"/>
    <w:rsid w:val="00FD11AC"/>
    <w:rsid w:val="00FD7FAC"/>
    <w:rsid w:val="00FF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38948"/>
  <w15:chartTrackingRefBased/>
  <w15:docId w15:val="{62AC3DDD-33F3-2E4E-9428-8C107B210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1BEE"/>
  </w:style>
  <w:style w:type="paragraph" w:styleId="Heading1">
    <w:name w:val="heading 1"/>
    <w:basedOn w:val="Normal"/>
    <w:next w:val="Normal"/>
    <w:link w:val="Heading1Char"/>
    <w:uiPriority w:val="9"/>
    <w:qFormat/>
    <w:rsid w:val="00832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2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2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2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32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32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32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2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2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24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3224C"/>
    <w:rPr>
      <w:b/>
      <w:bCs/>
    </w:rPr>
  </w:style>
  <w:style w:type="character" w:customStyle="1" w:styleId="apple-converted-space">
    <w:name w:val="apple-converted-space"/>
    <w:basedOn w:val="DefaultParagraphFont"/>
    <w:rsid w:val="00F84B83"/>
  </w:style>
  <w:style w:type="character" w:styleId="Emphasis">
    <w:name w:val="Emphasis"/>
    <w:basedOn w:val="DefaultParagraphFont"/>
    <w:uiPriority w:val="20"/>
    <w:qFormat/>
    <w:rsid w:val="00F84B83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96242A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Default">
    <w:name w:val="Default"/>
    <w:rsid w:val="00897927"/>
    <w:pPr>
      <w:autoSpaceDE w:val="0"/>
      <w:autoSpaceDN w:val="0"/>
      <w:adjustRightInd w:val="0"/>
      <w:spacing w:after="0" w:line="240" w:lineRule="auto"/>
    </w:pPr>
    <w:rPr>
      <w:rFonts w:ascii="T 3" w:eastAsia="Calibri" w:hAnsi="T 3" w:cs="T 3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64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EC3"/>
    <w:pPr>
      <w:spacing w:after="20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EC3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EC3"/>
    <w:pPr>
      <w:spacing w:after="16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EC3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F75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8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70EC8-3366-42B7-B202-110467BE7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05</Words>
  <Characters>16832</Characters>
  <Application>Microsoft Office Word</Application>
  <DocSecurity>0</DocSecurity>
  <Lines>885</Lines>
  <Paragraphs>5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datpour, Cyrus Audric</dc:creator>
  <cp:keywords/>
  <dc:description/>
  <cp:lastModifiedBy>Atul Kumar</cp:lastModifiedBy>
  <cp:revision>2</cp:revision>
  <dcterms:created xsi:type="dcterms:W3CDTF">2025-12-02T12:30:00Z</dcterms:created>
  <dcterms:modified xsi:type="dcterms:W3CDTF">2025-12-0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CEBIcyWP"/&gt;&lt;style id="http://www.zotero.org/styles/the-journal-of-heart-and-lung-transplantation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